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4E1D7" w14:textId="77777777" w:rsidR="00533EBF" w:rsidRPr="002E0FF6" w:rsidRDefault="00533EBF" w:rsidP="008342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4B89CE4" w14:textId="77777777" w:rsidR="0083420D" w:rsidRPr="002E0FF6" w:rsidRDefault="0083420D" w:rsidP="0083420D">
      <w:pPr>
        <w:spacing w:after="0"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4"/>
          <w:lang w:val="en-US"/>
        </w:rPr>
      </w:pPr>
      <w:r w:rsidRPr="002E0FF6">
        <w:rPr>
          <w:rFonts w:ascii="Times New Roman" w:hAnsi="Times New Roman" w:cs="Times New Roman"/>
          <w:b/>
          <w:color w:val="222222"/>
          <w:sz w:val="28"/>
          <w:szCs w:val="24"/>
          <w:lang w:val="en-US"/>
        </w:rPr>
        <w:t xml:space="preserve">Assessment of the Biological Potential of </w:t>
      </w:r>
    </w:p>
    <w:p w14:paraId="7967C1FA" w14:textId="77777777" w:rsidR="0083420D" w:rsidRPr="002E0FF6" w:rsidRDefault="0083420D" w:rsidP="0083420D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proofErr w:type="spellStart"/>
      <w:r w:rsidRPr="002E0FF6">
        <w:rPr>
          <w:rFonts w:ascii="Times New Roman" w:hAnsi="Times New Roman" w:cs="Times New Roman"/>
          <w:b/>
          <w:color w:val="222222"/>
          <w:sz w:val="28"/>
          <w:szCs w:val="24"/>
        </w:rPr>
        <w:t>Diaryltriazene-derived</w:t>
      </w:r>
      <w:proofErr w:type="spellEnd"/>
      <w:r w:rsidRPr="002E0FF6">
        <w:rPr>
          <w:rFonts w:ascii="Times New Roman" w:hAnsi="Times New Roman" w:cs="Times New Roman"/>
          <w:b/>
          <w:color w:val="222222"/>
          <w:sz w:val="28"/>
          <w:szCs w:val="24"/>
        </w:rPr>
        <w:t xml:space="preserve"> </w:t>
      </w:r>
      <w:proofErr w:type="spellStart"/>
      <w:r w:rsidRPr="002E0FF6">
        <w:rPr>
          <w:rFonts w:ascii="Times New Roman" w:hAnsi="Times New Roman" w:cs="Times New Roman"/>
          <w:b/>
          <w:color w:val="222222"/>
          <w:sz w:val="28"/>
          <w:szCs w:val="24"/>
        </w:rPr>
        <w:t>Triazene</w:t>
      </w:r>
      <w:proofErr w:type="spellEnd"/>
      <w:r w:rsidRPr="002E0FF6">
        <w:rPr>
          <w:rFonts w:ascii="Times New Roman" w:hAnsi="Times New Roman" w:cs="Times New Roman"/>
          <w:b/>
          <w:color w:val="222222"/>
          <w:sz w:val="28"/>
          <w:szCs w:val="24"/>
        </w:rPr>
        <w:t xml:space="preserve"> </w:t>
      </w:r>
      <w:proofErr w:type="spellStart"/>
      <w:r w:rsidRPr="002E0FF6">
        <w:rPr>
          <w:rFonts w:ascii="Times New Roman" w:hAnsi="Times New Roman" w:cs="Times New Roman"/>
          <w:b/>
          <w:color w:val="222222"/>
          <w:sz w:val="28"/>
          <w:szCs w:val="24"/>
        </w:rPr>
        <w:t>Compounds</w:t>
      </w:r>
      <w:proofErr w:type="spellEnd"/>
    </w:p>
    <w:p w14:paraId="4A284333" w14:textId="695D5998" w:rsidR="00720C91" w:rsidRPr="002E0FF6" w:rsidRDefault="00720C91" w:rsidP="00720C9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E0FF6">
        <w:rPr>
          <w:rFonts w:ascii="Times New Roman" w:hAnsi="Times New Roman" w:cs="Times New Roman"/>
          <w:sz w:val="24"/>
          <w:szCs w:val="24"/>
        </w:rPr>
        <w:t>Patricia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de Maria Silva Figueiredo, José Costa Sampaio Filho,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Alzirene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de Jesus Sales Sodré, José Ribamar de Castro Júnior, Ingrid Santos Gonçalves, Rodrigo Vieira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Blasques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, Rodrigo de Souza Correa,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Benedicto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Augusto Vieira Lima, Larissa dos Anjos Marques, Denise Fernandes Coutinho, </w:t>
      </w:r>
      <w:r w:rsidR="000802C6" w:rsidRPr="002E0FF6">
        <w:rPr>
          <w:rFonts w:ascii="Times New Roman" w:hAnsi="Times New Roman" w:cs="Times New Roman"/>
          <w:sz w:val="24"/>
          <w:szCs w:val="24"/>
        </w:rPr>
        <w:t xml:space="preserve">Ana Paula Silva de Azevedo dos Santos,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Tássio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Rômulo Silva Araújo Luz, Rita de Cassia Mendonça de Miranda, Julliana Ribeiro Alves dos Santos,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Antonio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Carlos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Doriguetto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0FF6">
        <w:rPr>
          <w:rFonts w:ascii="Times New Roman" w:hAnsi="Times New Roman" w:cs="Times New Roman"/>
          <w:bCs/>
          <w:color w:val="1D2228"/>
          <w:sz w:val="24"/>
          <w:szCs w:val="24"/>
          <w:shd w:val="clear" w:color="auto" w:fill="FFFFFF"/>
        </w:rPr>
        <w:t>María</w:t>
      </w:r>
      <w:proofErr w:type="spellEnd"/>
      <w:r w:rsidRPr="002E0FF6">
        <w:rPr>
          <w:rFonts w:ascii="Times New Roman" w:hAnsi="Times New Roman" w:cs="Times New Roman"/>
          <w:bCs/>
          <w:color w:val="1D2228"/>
          <w:sz w:val="24"/>
          <w:szCs w:val="24"/>
          <w:shd w:val="clear" w:color="auto" w:fill="FFFFFF"/>
        </w:rPr>
        <w:t xml:space="preserve"> Isabel </w:t>
      </w:r>
      <w:proofErr w:type="spellStart"/>
      <w:r w:rsidRPr="002E0FF6">
        <w:rPr>
          <w:rFonts w:ascii="Times New Roman" w:hAnsi="Times New Roman" w:cs="Times New Roman"/>
          <w:bCs/>
          <w:color w:val="1D2228"/>
          <w:sz w:val="24"/>
          <w:szCs w:val="24"/>
          <w:shd w:val="clear" w:color="auto" w:fill="FFFFFF"/>
        </w:rPr>
        <w:t>Pividori</w:t>
      </w:r>
      <w:proofErr w:type="spellEnd"/>
      <w:r w:rsidRPr="002E0FF6">
        <w:rPr>
          <w:rFonts w:ascii="Times New Roman" w:hAnsi="Times New Roman" w:cs="Times New Roman"/>
          <w:bCs/>
          <w:color w:val="1D2228"/>
          <w:sz w:val="24"/>
          <w:szCs w:val="24"/>
          <w:shd w:val="clear" w:color="auto" w:fill="FFFFFF"/>
        </w:rPr>
        <w:t xml:space="preserve">, </w:t>
      </w:r>
      <w:r w:rsidRPr="002E0FF6">
        <w:rPr>
          <w:rFonts w:ascii="Times New Roman" w:hAnsi="Times New Roman" w:cs="Times New Roman"/>
          <w:sz w:val="24"/>
          <w:szCs w:val="24"/>
        </w:rPr>
        <w:t xml:space="preserve">Manfredo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Hörner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0FF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E0FF6">
        <w:rPr>
          <w:rFonts w:ascii="Times New Roman" w:hAnsi="Times New Roman" w:cs="Times New Roman"/>
          <w:sz w:val="24"/>
          <w:szCs w:val="24"/>
        </w:rPr>
        <w:t xml:space="preserve"> Paulo Cesar Mendes Villis</w:t>
      </w:r>
    </w:p>
    <w:p w14:paraId="613D872D" w14:textId="77777777" w:rsidR="00D5498E" w:rsidRPr="002E0FF6" w:rsidRDefault="00D5498E" w:rsidP="00D5498E">
      <w:pPr>
        <w:pStyle w:val="BCAuthorAddress"/>
        <w:spacing w:after="0" w:line="240" w:lineRule="auto"/>
        <w:ind w:right="0"/>
        <w:rPr>
          <w:rFonts w:ascii="Times New Roman" w:hAnsi="Times New Roman" w:cs="Times New Roman"/>
          <w:i w:val="0"/>
          <w:szCs w:val="24"/>
        </w:rPr>
      </w:pPr>
      <w:r w:rsidRPr="002E0FF6">
        <w:rPr>
          <w:rFonts w:ascii="Times New Roman" w:hAnsi="Times New Roman" w:cs="Times New Roman"/>
          <w:szCs w:val="24"/>
        </w:rPr>
        <w:t>*</w:t>
      </w:r>
      <w:r w:rsidRPr="002E0FF6">
        <w:rPr>
          <w:rFonts w:ascii="Times New Roman" w:hAnsi="Times New Roman" w:cs="Times New Roman"/>
          <w:b/>
          <w:szCs w:val="24"/>
        </w:rPr>
        <w:t xml:space="preserve">Correspondence: </w:t>
      </w:r>
      <w:r w:rsidRPr="002E0FF6">
        <w:rPr>
          <w:rFonts w:ascii="Times New Roman" w:hAnsi="Times New Roman" w:cs="Times New Roman"/>
          <w:i w:val="0"/>
          <w:iCs w:val="0"/>
          <w:vertAlign w:val="superscript"/>
        </w:rPr>
        <w:t xml:space="preserve"> </w:t>
      </w:r>
      <w:r w:rsidRPr="002E0FF6">
        <w:rPr>
          <w:rFonts w:ascii="Times New Roman" w:hAnsi="Times New Roman" w:cs="Times New Roman"/>
          <w:i w:val="0"/>
        </w:rPr>
        <w:t xml:space="preserve">Electrochemistry and Biotechnology Laboratory (EBL), University of CEUMA (UNICEUMA), 65.065-470, São Luís, MA, Brazil. </w:t>
      </w:r>
      <w:r w:rsidRPr="002E0FF6">
        <w:rPr>
          <w:rFonts w:ascii="Times New Roman" w:hAnsi="Times New Roman" w:cs="Times New Roman"/>
          <w:i w:val="0"/>
          <w:szCs w:val="24"/>
        </w:rPr>
        <w:t>Telephone/Fax: +55 98 3214-4127.</w:t>
      </w:r>
    </w:p>
    <w:p w14:paraId="1077A237" w14:textId="77777777" w:rsidR="00A65FC9" w:rsidRPr="002E0FF6" w:rsidRDefault="00D5498E" w:rsidP="00A65FC9">
      <w:pPr>
        <w:tabs>
          <w:tab w:val="left" w:pos="-284"/>
          <w:tab w:val="left" w:pos="8460"/>
          <w:tab w:val="left" w:pos="8820"/>
        </w:tabs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2E0FF6">
        <w:rPr>
          <w:rFonts w:ascii="Times New Roman" w:hAnsi="Times New Roman" w:cs="Times New Roman"/>
          <w:b/>
          <w:sz w:val="20"/>
          <w:szCs w:val="24"/>
          <w:lang w:val="en-US"/>
        </w:rPr>
        <w:t>E-mail address:</w:t>
      </w:r>
      <w:r w:rsidRPr="002E0FF6">
        <w:rPr>
          <w:rFonts w:ascii="Times New Roman" w:hAnsi="Times New Roman" w:cs="Times New Roman"/>
          <w:sz w:val="20"/>
          <w:szCs w:val="24"/>
          <w:lang w:val="en-US"/>
        </w:rPr>
        <w:t xml:space="preserve"> paulo.villis@ceuma.br (P. C. M. Villis).</w:t>
      </w:r>
    </w:p>
    <w:tbl>
      <w:tblPr>
        <w:tblStyle w:val="Tabelacomgrade"/>
        <w:tblW w:w="541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275"/>
        <w:gridCol w:w="708"/>
      </w:tblGrid>
      <w:tr w:rsidR="00FE4127" w:rsidRPr="002E0FF6" w14:paraId="2E7ABCFC" w14:textId="77777777" w:rsidTr="0062772E">
        <w:tc>
          <w:tcPr>
            <w:tcW w:w="5000" w:type="pct"/>
            <w:gridSpan w:val="3"/>
            <w:vAlign w:val="center"/>
          </w:tcPr>
          <w:p w14:paraId="5896DBCA" w14:textId="77777777" w:rsidR="00971057" w:rsidRPr="002E0FF6" w:rsidRDefault="00A65FC9" w:rsidP="006E1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71057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="00971057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71057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="00971057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71057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s</w:t>
            </w:r>
            <w:proofErr w:type="spellEnd"/>
          </w:p>
        </w:tc>
      </w:tr>
      <w:tr w:rsidR="0061365F" w:rsidRPr="002E0FF6" w14:paraId="43FB35ED" w14:textId="77777777" w:rsidTr="00122082">
        <w:tc>
          <w:tcPr>
            <w:tcW w:w="3924" w:type="pct"/>
          </w:tcPr>
          <w:p w14:paraId="35B0D8E7" w14:textId="77777777" w:rsidR="00971057" w:rsidRPr="002E0FF6" w:rsidRDefault="00971057" w:rsidP="006E16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692" w:type="pct"/>
          </w:tcPr>
          <w:p w14:paraId="5C7DE916" w14:textId="77777777" w:rsidR="00971057" w:rsidRPr="002E0FF6" w:rsidRDefault="00971057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63E2A8" w14:textId="77777777" w:rsidR="00971057" w:rsidRPr="002E0FF6" w:rsidRDefault="00971057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</w:tc>
      </w:tr>
      <w:tr w:rsidR="0062772E" w:rsidRPr="002E0FF6" w14:paraId="065420F0" w14:textId="77777777" w:rsidTr="00A64EF0">
        <w:trPr>
          <w:trHeight w:val="400"/>
        </w:trPr>
        <w:tc>
          <w:tcPr>
            <w:tcW w:w="4616" w:type="pct"/>
            <w:gridSpan w:val="2"/>
          </w:tcPr>
          <w:p w14:paraId="17509859" w14:textId="77777777" w:rsidR="0062772E" w:rsidRPr="002E0FF6" w:rsidRDefault="0062772E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 xml:space="preserve"> Figures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..................................................................................</w:t>
            </w:r>
            <w:r w:rsidR="00A325D9" w:rsidRPr="002E0FF6">
              <w:rPr>
                <w:rFonts w:ascii="Times New Roman" w:hAnsi="Times New Roman" w:cs="Times New Roman"/>
                <w:sz w:val="20"/>
                <w:szCs w:val="20"/>
              </w:rPr>
              <w:t>..........................................</w:t>
            </w:r>
          </w:p>
        </w:tc>
        <w:tc>
          <w:tcPr>
            <w:tcW w:w="384" w:type="pct"/>
            <w:vAlign w:val="center"/>
          </w:tcPr>
          <w:p w14:paraId="09F13A3E" w14:textId="77777777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2772E" w:rsidRPr="002E0FF6" w14:paraId="77638016" w14:textId="77777777" w:rsidTr="00F017AE">
        <w:trPr>
          <w:trHeight w:val="304"/>
        </w:trPr>
        <w:tc>
          <w:tcPr>
            <w:tcW w:w="4616" w:type="pct"/>
            <w:gridSpan w:val="2"/>
          </w:tcPr>
          <w:p w14:paraId="27CE982A" w14:textId="1435E8A0" w:rsidR="0062772E" w:rsidRPr="00DE42E8" w:rsidRDefault="003C026D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ogram from headspace of THF and ethanol solution</w:t>
            </w:r>
            <w:r w:rsidR="00DE4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42E8" w:rsidRPr="00DE4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DE42E8" w:rsidRPr="00DE42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84" w:type="pct"/>
            <w:vAlign w:val="center"/>
          </w:tcPr>
          <w:p w14:paraId="3BB0596D" w14:textId="77777777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62772E" w:rsidRPr="002E0FF6" w14:paraId="686BB2BB" w14:textId="77777777" w:rsidTr="00122082">
        <w:tc>
          <w:tcPr>
            <w:tcW w:w="4616" w:type="pct"/>
            <w:gridSpan w:val="2"/>
          </w:tcPr>
          <w:p w14:paraId="0F5A3B28" w14:textId="036F4513" w:rsidR="0062772E" w:rsidRPr="00DE42E8" w:rsidRDefault="003C026D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ogram from headspace of THF solution</w:t>
            </w:r>
            <w:r w:rsidR="00DE4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42E8" w:rsidRPr="00DE4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DE42E8" w:rsidRPr="00DE42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84" w:type="pct"/>
            <w:vAlign w:val="center"/>
          </w:tcPr>
          <w:p w14:paraId="139C2608" w14:textId="77777777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2772E" w:rsidRPr="002E0FF6" w14:paraId="11437E97" w14:textId="77777777" w:rsidTr="00122082">
        <w:tc>
          <w:tcPr>
            <w:tcW w:w="4616" w:type="pct"/>
            <w:gridSpan w:val="2"/>
          </w:tcPr>
          <w:p w14:paraId="5BA26E39" w14:textId="79E820D7" w:rsidR="0062772E" w:rsidRPr="002E0FF6" w:rsidRDefault="003C026D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 xml:space="preserve">Espectro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 NMR for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384" w:type="pct"/>
            <w:vAlign w:val="center"/>
          </w:tcPr>
          <w:p w14:paraId="016B6D0F" w14:textId="77777777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62772E" w:rsidRPr="002E0FF6" w14:paraId="154A14A9" w14:textId="77777777" w:rsidTr="00401100">
        <w:trPr>
          <w:trHeight w:val="331"/>
        </w:trPr>
        <w:tc>
          <w:tcPr>
            <w:tcW w:w="4616" w:type="pct"/>
            <w:gridSpan w:val="2"/>
          </w:tcPr>
          <w:p w14:paraId="1C08CDEC" w14:textId="0C70FF8A" w:rsidR="0062772E" w:rsidRPr="002E0FF6" w:rsidRDefault="003C026D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 xml:space="preserve"> Tables</w:t>
            </w:r>
            <w:r w:rsidR="00B96297">
              <w:rPr>
                <w:rFonts w:ascii="Times New Roman" w:hAnsi="Times New Roman" w:cs="Times New Roman"/>
                <w:sz w:val="20"/>
                <w:szCs w:val="20"/>
              </w:rPr>
              <w:t xml:space="preserve"> ................................................................................................................................</w:t>
            </w:r>
          </w:p>
        </w:tc>
        <w:tc>
          <w:tcPr>
            <w:tcW w:w="384" w:type="pct"/>
            <w:vAlign w:val="center"/>
          </w:tcPr>
          <w:p w14:paraId="18D09753" w14:textId="77777777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62772E" w:rsidRPr="002E0FF6" w14:paraId="2AF63729" w14:textId="77777777" w:rsidTr="00A64EF0">
        <w:trPr>
          <w:trHeight w:val="308"/>
        </w:trPr>
        <w:tc>
          <w:tcPr>
            <w:tcW w:w="4616" w:type="pct"/>
            <w:gridSpan w:val="2"/>
          </w:tcPr>
          <w:p w14:paraId="20874DC7" w14:textId="5D0A41D1" w:rsidR="0062772E" w:rsidRPr="002E0FF6" w:rsidRDefault="00885468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</w:t>
            </w:r>
            <w:r w:rsidR="00B962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assification of the irritation potential determined by the quotient between the concentration that causes 50% hemolysis (H</w:t>
            </w:r>
            <w:r w:rsidRPr="002E0FF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 w:rsidRPr="002E0F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and denaturation index (ID)</w:t>
            </w:r>
          </w:p>
        </w:tc>
        <w:tc>
          <w:tcPr>
            <w:tcW w:w="384" w:type="pct"/>
            <w:vAlign w:val="center"/>
          </w:tcPr>
          <w:p w14:paraId="01BF824B" w14:textId="6ABE4F40" w:rsidR="0062772E" w:rsidRPr="002E0FF6" w:rsidRDefault="00085BFD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638DD" w:rsidRPr="002E0FF6" w14:paraId="19E3E9F2" w14:textId="77777777" w:rsidTr="00A64EF0">
        <w:trPr>
          <w:trHeight w:val="412"/>
        </w:trPr>
        <w:tc>
          <w:tcPr>
            <w:tcW w:w="4616" w:type="pct"/>
            <w:gridSpan w:val="2"/>
          </w:tcPr>
          <w:p w14:paraId="100E3DE5" w14:textId="41A4FF65" w:rsidR="003638DD" w:rsidRPr="002E0FF6" w:rsidRDefault="00885468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</w:t>
            </w:r>
            <w:r w:rsidR="00B962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mic coordinates (x 10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equivalent isotropic displacement parameters (Å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10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for 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46489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defined as one third of the trace of the orthogonalized </w:t>
            </w:r>
            <w:proofErr w:type="spellStart"/>
            <w:r w:rsidRPr="004648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j</w:t>
            </w:r>
            <w:proofErr w:type="spellEnd"/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sor</w:t>
            </w:r>
          </w:p>
        </w:tc>
        <w:tc>
          <w:tcPr>
            <w:tcW w:w="384" w:type="pct"/>
            <w:vAlign w:val="center"/>
          </w:tcPr>
          <w:p w14:paraId="0D6940B4" w14:textId="0BAA6AC4" w:rsidR="003638DD" w:rsidRPr="002E0FF6" w:rsidRDefault="00085BFD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 w:rsidR="0062772E" w:rsidRPr="002E0FF6" w14:paraId="07C6132C" w14:textId="77777777" w:rsidTr="00401100">
        <w:trPr>
          <w:trHeight w:val="291"/>
        </w:trPr>
        <w:tc>
          <w:tcPr>
            <w:tcW w:w="4616" w:type="pct"/>
            <w:gridSpan w:val="2"/>
          </w:tcPr>
          <w:p w14:paraId="42AEF76A" w14:textId="5A30CF05" w:rsidR="0062772E" w:rsidRPr="002E0FF6" w:rsidRDefault="00885468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</w:t>
            </w:r>
            <w:r w:rsidR="00B962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d lengths [Å] and angles [°] for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84" w:type="pct"/>
            <w:vAlign w:val="center"/>
          </w:tcPr>
          <w:p w14:paraId="4D566DFB" w14:textId="49698F04" w:rsidR="0062772E" w:rsidRPr="002E0FF6" w:rsidRDefault="00085BFD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 w:rsidR="0062772E" w:rsidRPr="002E0FF6" w14:paraId="4107643C" w14:textId="77777777" w:rsidTr="00401100">
        <w:trPr>
          <w:trHeight w:val="268"/>
        </w:trPr>
        <w:tc>
          <w:tcPr>
            <w:tcW w:w="4616" w:type="pct"/>
            <w:gridSpan w:val="2"/>
          </w:tcPr>
          <w:p w14:paraId="54DA426B" w14:textId="4275A6B7" w:rsidR="0062772E" w:rsidRPr="002E0FF6" w:rsidRDefault="00885468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</w:t>
            </w:r>
            <w:r w:rsidR="00B962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gen-bonding geometric parameters (Å, °) for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84" w:type="pct"/>
            <w:vAlign w:val="center"/>
          </w:tcPr>
          <w:p w14:paraId="5432EEFE" w14:textId="3466BB8E" w:rsidR="0062772E" w:rsidRPr="002E0FF6" w:rsidRDefault="00085BFD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62772E" w:rsidRPr="002E0FF6" w14:paraId="27B4FF52" w14:textId="77777777" w:rsidTr="00401100">
        <w:trPr>
          <w:trHeight w:val="414"/>
        </w:trPr>
        <w:tc>
          <w:tcPr>
            <w:tcW w:w="4616" w:type="pct"/>
            <w:gridSpan w:val="2"/>
          </w:tcPr>
          <w:p w14:paraId="539D2318" w14:textId="44E67E8D" w:rsidR="0062772E" w:rsidRPr="002E0FF6" w:rsidRDefault="00885468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E0F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upplemental</w:t>
            </w:r>
            <w:proofErr w:type="spellEnd"/>
            <w:r w:rsidRPr="002E0F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Methods</w:t>
            </w:r>
            <w:r w:rsidR="00B9629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...............................................................................................................................</w:t>
            </w:r>
          </w:p>
        </w:tc>
        <w:tc>
          <w:tcPr>
            <w:tcW w:w="384" w:type="pct"/>
            <w:vAlign w:val="center"/>
          </w:tcPr>
          <w:p w14:paraId="4E582CA1" w14:textId="04F3A762" w:rsidR="0062772E" w:rsidRPr="002E0FF6" w:rsidRDefault="00430AB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085B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2772E" w:rsidRPr="002E0FF6" w14:paraId="434D443D" w14:textId="77777777" w:rsidTr="00122082">
        <w:tc>
          <w:tcPr>
            <w:tcW w:w="4616" w:type="pct"/>
            <w:gridSpan w:val="2"/>
          </w:tcPr>
          <w:p w14:paraId="35D10D8C" w14:textId="5D23DD1D" w:rsidR="0062772E" w:rsidRPr="002E0FF6" w:rsidRDefault="0062772E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paration of 1,3-</w:t>
            </w:r>
            <w:r w:rsidRPr="002E0F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is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-methoxy-4-nitrophenyl)triazene (1)</w:t>
            </w:r>
          </w:p>
        </w:tc>
        <w:tc>
          <w:tcPr>
            <w:tcW w:w="384" w:type="pct"/>
            <w:vAlign w:val="center"/>
          </w:tcPr>
          <w:p w14:paraId="3001775F" w14:textId="4A66ABDA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62772E" w:rsidRPr="002E0FF6" w14:paraId="12414EE0" w14:textId="77777777" w:rsidTr="00A64EF0">
        <w:trPr>
          <w:trHeight w:val="230"/>
        </w:trPr>
        <w:tc>
          <w:tcPr>
            <w:tcW w:w="4616" w:type="pct"/>
            <w:gridSpan w:val="2"/>
          </w:tcPr>
          <w:p w14:paraId="063FB201" w14:textId="77777777" w:rsidR="0062772E" w:rsidRPr="002E0FF6" w:rsidRDefault="0062772E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zations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384" w:type="pct"/>
            <w:vAlign w:val="center"/>
          </w:tcPr>
          <w:p w14:paraId="549C7BAC" w14:textId="06C68F3E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62772E" w:rsidRPr="002E0FF6" w14:paraId="02AE4A1F" w14:textId="77777777" w:rsidTr="00122082">
        <w:tc>
          <w:tcPr>
            <w:tcW w:w="4616" w:type="pct"/>
            <w:gridSpan w:val="2"/>
          </w:tcPr>
          <w:p w14:paraId="1AF2A0B3" w14:textId="263F1560" w:rsidR="0062772E" w:rsidRPr="002E0FF6" w:rsidRDefault="0062772E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paration of 1,3-</w:t>
            </w:r>
            <w:r w:rsidRPr="002E0F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is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-methoxy-5-nitrophenyl)triazene (2)</w:t>
            </w:r>
          </w:p>
        </w:tc>
        <w:tc>
          <w:tcPr>
            <w:tcW w:w="384" w:type="pct"/>
            <w:vAlign w:val="center"/>
          </w:tcPr>
          <w:p w14:paraId="690BBF14" w14:textId="4D79FE3A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62772E" w:rsidRPr="002E0FF6" w14:paraId="39892D20" w14:textId="77777777" w:rsidTr="00A64EF0">
        <w:trPr>
          <w:trHeight w:val="308"/>
        </w:trPr>
        <w:tc>
          <w:tcPr>
            <w:tcW w:w="4616" w:type="pct"/>
            <w:gridSpan w:val="2"/>
          </w:tcPr>
          <w:p w14:paraId="735E314B" w14:textId="77777777" w:rsidR="0062772E" w:rsidRPr="002E0FF6" w:rsidRDefault="0062772E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zations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384" w:type="pct"/>
            <w:vAlign w:val="center"/>
          </w:tcPr>
          <w:p w14:paraId="7F9606A0" w14:textId="0CF27F21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62772E" w:rsidRPr="002E0FF6" w14:paraId="088A2F19" w14:textId="77777777" w:rsidTr="00A64EF0">
        <w:trPr>
          <w:trHeight w:val="128"/>
        </w:trPr>
        <w:tc>
          <w:tcPr>
            <w:tcW w:w="4616" w:type="pct"/>
            <w:gridSpan w:val="2"/>
          </w:tcPr>
          <w:p w14:paraId="119493B4" w14:textId="6C196B87" w:rsidR="0062772E" w:rsidRPr="002E0FF6" w:rsidRDefault="0062772E" w:rsidP="00F017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paration of 1,3-</w:t>
            </w:r>
            <w:r w:rsidRPr="002E0F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is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5-methoxy-2-nitrophenyl)triazene (3)</w:t>
            </w:r>
          </w:p>
        </w:tc>
        <w:tc>
          <w:tcPr>
            <w:tcW w:w="384" w:type="pct"/>
            <w:vAlign w:val="center"/>
          </w:tcPr>
          <w:p w14:paraId="0BF31C1D" w14:textId="025C4CD6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2772E" w:rsidRPr="002E0FF6" w14:paraId="42A26388" w14:textId="77777777" w:rsidTr="00A64EF0">
        <w:trPr>
          <w:trHeight w:val="316"/>
        </w:trPr>
        <w:tc>
          <w:tcPr>
            <w:tcW w:w="4616" w:type="pct"/>
            <w:gridSpan w:val="2"/>
          </w:tcPr>
          <w:p w14:paraId="383D8C27" w14:textId="77777777" w:rsidR="0062772E" w:rsidRPr="002E0FF6" w:rsidRDefault="0062772E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zations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)</w:t>
            </w:r>
          </w:p>
        </w:tc>
        <w:tc>
          <w:tcPr>
            <w:tcW w:w="384" w:type="pct"/>
            <w:vAlign w:val="center"/>
          </w:tcPr>
          <w:p w14:paraId="2C36853E" w14:textId="53B7212C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62772E" w:rsidRPr="002E0FF6" w14:paraId="654C6298" w14:textId="77777777" w:rsidTr="006A3DAA">
        <w:trPr>
          <w:trHeight w:val="424"/>
        </w:trPr>
        <w:tc>
          <w:tcPr>
            <w:tcW w:w="4616" w:type="pct"/>
            <w:gridSpan w:val="2"/>
          </w:tcPr>
          <w:p w14:paraId="223B824F" w14:textId="77777777" w:rsidR="0062772E" w:rsidRPr="002E0FF6" w:rsidRDefault="0062772E" w:rsidP="006E16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proofErr w:type="spellEnd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..........................................................................</w:t>
            </w:r>
            <w:r w:rsidR="009A39D3" w:rsidRPr="002E0FF6">
              <w:rPr>
                <w:rFonts w:ascii="Times New Roman" w:hAnsi="Times New Roman" w:cs="Times New Roman"/>
                <w:sz w:val="20"/>
                <w:szCs w:val="20"/>
              </w:rPr>
              <w:t>...........................................</w:t>
            </w:r>
          </w:p>
        </w:tc>
        <w:tc>
          <w:tcPr>
            <w:tcW w:w="384" w:type="pct"/>
            <w:vAlign w:val="center"/>
          </w:tcPr>
          <w:p w14:paraId="6002C4FF" w14:textId="0AB9E2AB" w:rsidR="0062772E" w:rsidRPr="002E0FF6" w:rsidRDefault="0062772E" w:rsidP="0012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0C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</w:tbl>
    <w:p w14:paraId="01674BEA" w14:textId="77777777" w:rsidR="006A3DAA" w:rsidRPr="002E0FF6" w:rsidRDefault="006A3DAA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8FE2E" w14:textId="77777777" w:rsidR="006A3DAA" w:rsidRPr="002E0FF6" w:rsidRDefault="006A3DAA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D1615" w14:textId="77777777" w:rsidR="006A3DAA" w:rsidRPr="002E0FF6" w:rsidRDefault="006A3DAA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3A604" w14:textId="77777777" w:rsidR="00DB0C4A" w:rsidRDefault="00DB0C4A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B7F11" w14:textId="77777777" w:rsidR="009B3D93" w:rsidRDefault="009B3D93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A8A70" w14:textId="77777777" w:rsidR="009B3D93" w:rsidRDefault="009B3D93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CAAB5" w14:textId="63869EE4" w:rsidR="00B60228" w:rsidRPr="002E0FF6" w:rsidRDefault="00B60228" w:rsidP="00F8132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E0FF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2E0FF6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70F76C71" w14:textId="77777777" w:rsidR="003102F9" w:rsidRPr="002E0FF6" w:rsidRDefault="00426499" w:rsidP="00D46E36">
      <w:pPr>
        <w:pStyle w:val="Corpodetexto"/>
        <w:spacing w:after="0" w:line="480" w:lineRule="auto"/>
        <w:jc w:val="center"/>
        <w:rPr>
          <w:b/>
          <w:sz w:val="20"/>
          <w:szCs w:val="20"/>
          <w:lang w:val="en-US"/>
        </w:rPr>
      </w:pPr>
      <w:r w:rsidRPr="002E0FF6">
        <w:rPr>
          <w:b/>
          <w:noProof/>
          <w:sz w:val="20"/>
          <w:szCs w:val="20"/>
        </w:rPr>
        <w:drawing>
          <wp:inline distT="0" distB="0" distL="0" distR="0" wp14:anchorId="2F009534" wp14:editId="4468A79C">
            <wp:extent cx="3836532" cy="3266149"/>
            <wp:effectExtent l="1905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501" cy="3277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082269" w14:textId="2B980133" w:rsidR="00426499" w:rsidRPr="00DE42E8" w:rsidRDefault="00426499" w:rsidP="0042649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Figure </w:t>
      </w:r>
      <w:r w:rsidR="00927BB6"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1A56DC">
        <w:rPr>
          <w:rFonts w:ascii="Times New Roman" w:eastAsia="Calibri" w:hAnsi="Times New Roman" w:cs="Times New Roman"/>
          <w:b/>
          <w:sz w:val="20"/>
          <w:szCs w:val="20"/>
          <w:lang w:val="en-US"/>
        </w:rPr>
        <w:t>1</w:t>
      </w: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</w:t>
      </w:r>
      <w:r w:rsidRPr="002E0FF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Chromatogram from </w:t>
      </w:r>
      <w:r w:rsidRPr="002E0FF6">
        <w:rPr>
          <w:rFonts w:ascii="Times New Roman" w:hAnsi="Times New Roman" w:cs="Times New Roman"/>
          <w:bCs/>
          <w:sz w:val="20"/>
          <w:szCs w:val="20"/>
          <w:lang w:val="en-US"/>
        </w:rPr>
        <w:t>headspace of THF and ethanol solution</w:t>
      </w:r>
      <w:r w:rsidR="00DE42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E42E8" w:rsidRPr="00DE42E8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DE42E8" w:rsidRPr="00DE42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DE42E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61CFD9F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13A90AF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CD4DD6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52FD06E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5BBC96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5EC246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4FD3F8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839116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61B11D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D4813F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66F3451" w14:textId="77777777" w:rsidR="00A32106" w:rsidRPr="002E0FF6" w:rsidRDefault="00A32106" w:rsidP="0042649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6A8D8C" w14:textId="77777777" w:rsidR="00EB73D7" w:rsidRPr="002E0FF6" w:rsidRDefault="00565A04" w:rsidP="00EB73D7">
      <w:pPr>
        <w:spacing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2E0FF6">
        <w:rPr>
          <w:rFonts w:ascii="Times New Roman" w:hAnsi="Times New Roman" w:cs="Times New Roman"/>
          <w:b/>
          <w:noProof/>
          <w:sz w:val="20"/>
          <w:szCs w:val="20"/>
          <w:lang w:eastAsia="pt-BR"/>
        </w:rPr>
        <w:lastRenderedPageBreak/>
        <w:drawing>
          <wp:inline distT="0" distB="0" distL="0" distR="0" wp14:anchorId="7DF2DC97" wp14:editId="690593A6">
            <wp:extent cx="4269237" cy="2494915"/>
            <wp:effectExtent l="0" t="0" r="0" b="635"/>
            <wp:docPr id="3" name="Imagem 2" descr="C:\Users\Willis\Desktop\Desktop\cromatograma thf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llis\Desktop\Desktop\cromatograma thf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b="14691"/>
                    <a:stretch/>
                  </pic:blipFill>
                  <pic:spPr bwMode="auto">
                    <a:xfrm>
                      <a:off x="0" y="0"/>
                      <a:ext cx="4285873" cy="2504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4F44D" w14:textId="31F1415C" w:rsidR="00565A04" w:rsidRPr="002E0FF6" w:rsidRDefault="00565A04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Figure </w:t>
      </w:r>
      <w:r w:rsidR="00AE78B4"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1A56DC"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</w:t>
      </w:r>
      <w:r w:rsidRPr="002E0FF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Chromatogram from </w:t>
      </w:r>
      <w:r w:rsidRPr="002E0FF6">
        <w:rPr>
          <w:rFonts w:ascii="Times New Roman" w:hAnsi="Times New Roman" w:cs="Times New Roman"/>
          <w:bCs/>
          <w:sz w:val="20"/>
          <w:szCs w:val="20"/>
          <w:lang w:val="en-US"/>
        </w:rPr>
        <w:t>headspace of THF solution</w:t>
      </w:r>
      <w:r w:rsidR="00DE42E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18338F" w:rsidRPr="00DE42E8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18338F" w:rsidRPr="00DE42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18338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7DCE98A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F83C7B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35235B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9A50BF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187E70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B75A5D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128D28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BE1C8A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5987EB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BFF52C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2D78AB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7B103E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2ABF04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EEC18A" w14:textId="77777777" w:rsidR="00A32106" w:rsidRPr="002E0FF6" w:rsidRDefault="00A32106" w:rsidP="00EB73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8390BE" w14:textId="77777777" w:rsidR="004C1EEA" w:rsidRPr="002E0FF6" w:rsidRDefault="004C1EEA" w:rsidP="004C1EE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E0FF6">
        <w:rPr>
          <w:rFonts w:ascii="Times New Roman" w:hAnsi="Times New Roman" w:cs="Times New Roman"/>
          <w:sz w:val="20"/>
          <w:szCs w:val="20"/>
        </w:rPr>
        <w:object w:dxaOrig="25553" w:dyaOrig="17850" w14:anchorId="15FE3E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5pt;height:259pt" o:ole="">
            <v:imagedata r:id="rId10" o:title="" croptop="776f" cropbottom="26193f" cropleft="6039f" cropright="21407f"/>
          </v:shape>
          <o:OLEObject Type="Embed" ProgID="Origin50.Graph" ShapeID="_x0000_i1025" DrawAspect="Content" ObjectID="_1671403223" r:id="rId11"/>
        </w:object>
      </w:r>
    </w:p>
    <w:p w14:paraId="6454990C" w14:textId="0F653FBD" w:rsidR="00EB73D7" w:rsidRPr="0018338F" w:rsidRDefault="00EB73D7" w:rsidP="00EB73D7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>Figure S</w:t>
      </w:r>
      <w:r w:rsidR="001A56DC">
        <w:rPr>
          <w:rFonts w:ascii="Times New Roman" w:eastAsia="Calibri" w:hAnsi="Times New Roman" w:cs="Times New Roman"/>
          <w:b/>
          <w:sz w:val="20"/>
          <w:szCs w:val="20"/>
          <w:lang w:val="en-US"/>
        </w:rPr>
        <w:t>3</w:t>
      </w:r>
      <w:r w:rsidRPr="002E0FF6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</w:t>
      </w:r>
      <w:r w:rsidRPr="002E0FF6">
        <w:rPr>
          <w:rFonts w:ascii="Times New Roman" w:eastAsia="Calibri" w:hAnsi="Times New Roman" w:cs="Times New Roman"/>
          <w:bCs/>
          <w:sz w:val="20"/>
          <w:szCs w:val="20"/>
        </w:rPr>
        <w:t xml:space="preserve">Espectro </w:t>
      </w:r>
      <w:r w:rsidRPr="002E0FF6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13</w:t>
      </w:r>
      <w:r w:rsidRPr="002E0FF6">
        <w:rPr>
          <w:rFonts w:ascii="Times New Roman" w:eastAsia="Calibri" w:hAnsi="Times New Roman" w:cs="Times New Roman"/>
          <w:bCs/>
          <w:sz w:val="20"/>
          <w:szCs w:val="20"/>
        </w:rPr>
        <w:t>C NMR</w:t>
      </w:r>
      <w:r w:rsidR="00D75FFE" w:rsidRPr="002E0FF6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Pr="002E0FF6">
        <w:rPr>
          <w:rFonts w:ascii="Times New Roman" w:eastAsia="Calibri" w:hAnsi="Times New Roman" w:cs="Times New Roman"/>
          <w:bCs/>
          <w:sz w:val="20"/>
          <w:szCs w:val="20"/>
        </w:rPr>
        <w:t>for</w:t>
      </w:r>
      <w:r w:rsidRPr="002E0FF6">
        <w:rPr>
          <w:rFonts w:ascii="Times New Roman" w:eastAsia="Calibri" w:hAnsi="Times New Roman" w:cs="Times New Roman"/>
          <w:b/>
          <w:sz w:val="20"/>
          <w:szCs w:val="20"/>
        </w:rPr>
        <w:t xml:space="preserve"> 1</w:t>
      </w:r>
      <w:r w:rsidR="0018338F"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1C803AE7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E6065B7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32B075A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4C5FADC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A35AABB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7E3957B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0EA8FD0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19BE944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550B337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3F812D4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0EF744A8" w14:textId="77777777" w:rsidR="008F348E" w:rsidRPr="002E0FF6" w:rsidRDefault="008F348E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F119B67" w14:textId="77777777" w:rsidR="009240FB" w:rsidRPr="002E0FF6" w:rsidRDefault="009240FB" w:rsidP="00EB73D7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Style w:val="TabeladeGrade1Clar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276"/>
        <w:gridCol w:w="1843"/>
        <w:gridCol w:w="1845"/>
      </w:tblGrid>
      <w:tr w:rsidR="00CC2FA6" w:rsidRPr="00DE42E8" w14:paraId="75BC6754" w14:textId="77777777" w:rsidTr="00612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6" w:type="dxa"/>
            <w:gridSpan w:val="5"/>
            <w:tcBorders>
              <w:bottom w:val="none" w:sz="0" w:space="0" w:color="auto"/>
            </w:tcBorders>
          </w:tcPr>
          <w:p w14:paraId="4D922EE2" w14:textId="77777777" w:rsidR="00F8132A" w:rsidRPr="002E0FF6" w:rsidRDefault="00F8132A" w:rsidP="00F813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0F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</w:t>
            </w:r>
            <w:proofErr w:type="spellEnd"/>
            <w:r w:rsidRPr="002E0F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FF6">
              <w:rPr>
                <w:rFonts w:ascii="Times New Roman" w:hAnsi="Times New Roman" w:cs="Times New Roman"/>
                <w:sz w:val="24"/>
                <w:szCs w:val="24"/>
              </w:rPr>
              <w:t>Tables</w:t>
            </w:r>
            <w:proofErr w:type="spellEnd"/>
          </w:p>
          <w:p w14:paraId="7C1D84CA" w14:textId="77777777" w:rsidR="00F8132A" w:rsidRPr="002E0FF6" w:rsidRDefault="00F8132A">
            <w:pPr>
              <w:rPr>
                <w:b w:val="0"/>
                <w:bCs w:val="0"/>
              </w:rPr>
            </w:pPr>
          </w:p>
          <w:p w14:paraId="5A750FAA" w14:textId="77777777" w:rsidR="00D63444" w:rsidRPr="002E0FF6" w:rsidRDefault="00D63444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elaSimples21"/>
              <w:tblW w:w="5528" w:type="dxa"/>
              <w:tblInd w:w="1418" w:type="dxa"/>
              <w:tblLook w:val="04A0" w:firstRow="1" w:lastRow="0" w:firstColumn="1" w:lastColumn="0" w:noHBand="0" w:noVBand="1"/>
            </w:tblPr>
            <w:tblGrid>
              <w:gridCol w:w="3118"/>
              <w:gridCol w:w="2410"/>
            </w:tblGrid>
            <w:tr w:rsidR="001151B5" w:rsidRPr="00DE42E8" w14:paraId="6FAA260A" w14:textId="77777777" w:rsidTr="001151B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4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28" w:type="dxa"/>
                  <w:gridSpan w:val="2"/>
                  <w:tcBorders>
                    <w:top w:val="nil"/>
                    <w:bottom w:val="single" w:sz="4" w:space="0" w:color="auto"/>
                  </w:tcBorders>
                </w:tcPr>
                <w:p w14:paraId="5E8D595D" w14:textId="03B5D0F1" w:rsidR="001151B5" w:rsidRPr="002E0FF6" w:rsidRDefault="001151B5" w:rsidP="001151B5">
                  <w:pPr>
                    <w:rPr>
                      <w:rFonts w:ascii="Times New Roman" w:hAnsi="Times New Roman" w:cs="Times New Roman"/>
                      <w:bCs w:val="0"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able S</w:t>
                  </w:r>
                  <w:r w:rsidR="00FB661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. </w:t>
                  </w:r>
                  <w:r w:rsidRPr="002E0FF6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  <w:t>Classification of the irritation potential determined by the quotient between the concentration that causes 50% hemolysis (H</w:t>
                  </w:r>
                  <w:r w:rsidRPr="002E0FF6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50</w:t>
                  </w:r>
                  <w:r w:rsidRPr="002E0FF6">
                    <w:rPr>
                      <w:rFonts w:ascii="Times New Roman" w:hAnsi="Times New Roman" w:cs="Times New Roman"/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  <w:t>) and denaturation index (ID)</w:t>
                  </w:r>
                </w:p>
              </w:tc>
            </w:tr>
            <w:tr w:rsidR="001151B5" w:rsidRPr="002E0FF6" w14:paraId="70D2B8BE" w14:textId="77777777" w:rsidTr="001151B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4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  <w:tcBorders>
                    <w:top w:val="single" w:sz="4" w:space="0" w:color="auto"/>
                  </w:tcBorders>
                </w:tcPr>
                <w:p w14:paraId="6D8244FE" w14:textId="77777777" w:rsidR="001151B5" w:rsidRPr="002E0FF6" w:rsidRDefault="001151B5" w:rsidP="001151B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egree of Irritability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</w:tcBorders>
                </w:tcPr>
                <w:p w14:paraId="399DABC0" w14:textId="77777777" w:rsidR="001151B5" w:rsidRPr="002E0FF6" w:rsidRDefault="001151B5" w:rsidP="001151B5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Irritation Type</w:t>
                  </w:r>
                </w:p>
              </w:tc>
            </w:tr>
            <w:tr w:rsidR="001151B5" w:rsidRPr="002E0FF6" w14:paraId="58657CBB" w14:textId="77777777" w:rsidTr="001151B5">
              <w:trPr>
                <w:trHeight w:val="3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</w:tcPr>
                <w:p w14:paraId="5F06429D" w14:textId="77777777" w:rsidR="001151B5" w:rsidRPr="002E0FF6" w:rsidRDefault="001151B5" w:rsidP="001151B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&lt; 0,1</w:t>
                  </w:r>
                </w:p>
              </w:tc>
              <w:tc>
                <w:tcPr>
                  <w:tcW w:w="2410" w:type="dxa"/>
                </w:tcPr>
                <w:p w14:paraId="0E3668F7" w14:textId="77777777" w:rsidR="001151B5" w:rsidRPr="002E0FF6" w:rsidRDefault="001151B5" w:rsidP="001151B5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aximum Irritant</w:t>
                  </w:r>
                </w:p>
              </w:tc>
            </w:tr>
            <w:tr w:rsidR="001151B5" w:rsidRPr="002E0FF6" w14:paraId="4362C8F2" w14:textId="77777777" w:rsidTr="001151B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</w:tcPr>
                <w:p w14:paraId="486F0A31" w14:textId="77777777" w:rsidR="001151B5" w:rsidRPr="002E0FF6" w:rsidRDefault="001151B5" w:rsidP="001151B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0,1≤ </w:t>
                  </w:r>
                  <w:r w:rsidRPr="002E0FF6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x*</w:t>
                  </w: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≤ 1</w:t>
                  </w:r>
                </w:p>
              </w:tc>
              <w:tc>
                <w:tcPr>
                  <w:tcW w:w="2410" w:type="dxa"/>
                </w:tcPr>
                <w:p w14:paraId="66E6E818" w14:textId="77777777" w:rsidR="001151B5" w:rsidRPr="002E0FF6" w:rsidRDefault="001151B5" w:rsidP="001151B5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evere irritant</w:t>
                  </w:r>
                </w:p>
              </w:tc>
            </w:tr>
            <w:tr w:rsidR="001151B5" w:rsidRPr="002E0FF6" w14:paraId="39F3BF53" w14:textId="77777777" w:rsidTr="001151B5">
              <w:trPr>
                <w:trHeight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</w:tcPr>
                <w:p w14:paraId="3FC3B8CA" w14:textId="77777777" w:rsidR="001151B5" w:rsidRPr="002E0FF6" w:rsidRDefault="001151B5" w:rsidP="001151B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1 ≤ </w:t>
                  </w:r>
                  <w:r w:rsidRPr="002E0FF6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x ≤ 10</w:t>
                  </w:r>
                </w:p>
              </w:tc>
              <w:tc>
                <w:tcPr>
                  <w:tcW w:w="2410" w:type="dxa"/>
                </w:tcPr>
                <w:p w14:paraId="52950528" w14:textId="77777777" w:rsidR="001151B5" w:rsidRPr="002E0FF6" w:rsidRDefault="001151B5" w:rsidP="001151B5">
                  <w:pPr>
                    <w:spacing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rate irritant</w:t>
                  </w:r>
                </w:p>
              </w:tc>
            </w:tr>
            <w:tr w:rsidR="001151B5" w:rsidRPr="002E0FF6" w14:paraId="27E68DDE" w14:textId="77777777" w:rsidTr="001151B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</w:tcPr>
                <w:p w14:paraId="56FFAD4A" w14:textId="77777777" w:rsidR="001151B5" w:rsidRPr="002E0FF6" w:rsidRDefault="001151B5" w:rsidP="001151B5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10 ≤ </w:t>
                  </w:r>
                  <w:r w:rsidRPr="002E0FF6">
                    <w:rPr>
                      <w:rFonts w:ascii="Times New Roman" w:hAnsi="Times New Roman" w:cs="Times New Roman"/>
                      <w:i/>
                      <w:color w:val="000000"/>
                      <w:sz w:val="20"/>
                      <w:szCs w:val="20"/>
                      <w:lang w:val="en-US"/>
                    </w:rPr>
                    <w:t>x</w:t>
                  </w: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≤ 100</w:t>
                  </w:r>
                </w:p>
              </w:tc>
              <w:tc>
                <w:tcPr>
                  <w:tcW w:w="2410" w:type="dxa"/>
                </w:tcPr>
                <w:p w14:paraId="29A7DD6E" w14:textId="77777777" w:rsidR="001151B5" w:rsidRPr="002E0FF6" w:rsidRDefault="001151B5" w:rsidP="001151B5">
                  <w:pPr>
                    <w:spacing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ild irritant</w:t>
                  </w:r>
                </w:p>
              </w:tc>
            </w:tr>
            <w:tr w:rsidR="001151B5" w:rsidRPr="002E0FF6" w14:paraId="5F56AFC7" w14:textId="77777777" w:rsidTr="001151B5">
              <w:trPr>
                <w:trHeight w:val="3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118" w:type="dxa"/>
                </w:tcPr>
                <w:p w14:paraId="52DD4D5F" w14:textId="77777777" w:rsidR="001151B5" w:rsidRPr="002E0FF6" w:rsidRDefault="001151B5" w:rsidP="001151B5">
                  <w:pPr>
                    <w:spacing w:line="360" w:lineRule="auto"/>
                    <w:ind w:left="35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&gt; 100</w:t>
                  </w:r>
                </w:p>
              </w:tc>
              <w:tc>
                <w:tcPr>
                  <w:tcW w:w="2410" w:type="dxa"/>
                </w:tcPr>
                <w:p w14:paraId="0EEE198B" w14:textId="77777777" w:rsidR="001151B5" w:rsidRPr="002E0FF6" w:rsidRDefault="001151B5" w:rsidP="001151B5">
                  <w:pPr>
                    <w:spacing w:line="360" w:lineRule="auto"/>
                    <w:ind w:left="35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on-irritating</w:t>
                  </w:r>
                </w:p>
              </w:tc>
            </w:tr>
            <w:tr w:rsidR="001151B5" w:rsidRPr="00DE42E8" w14:paraId="3C8A73EF" w14:textId="77777777" w:rsidTr="001151B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528" w:type="dxa"/>
                  <w:gridSpan w:val="2"/>
                </w:tcPr>
                <w:p w14:paraId="1BA24DAC" w14:textId="77777777" w:rsidR="001151B5" w:rsidRPr="002E0FF6" w:rsidRDefault="001151B5" w:rsidP="001151B5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X = quotient between the concentration that causes 50% hemolysis (H</w:t>
                  </w: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50</w:t>
                  </w:r>
                  <w:r w:rsidRPr="002E0FF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) and denaturation index (ID)</w:t>
                  </w:r>
                </w:p>
              </w:tc>
            </w:tr>
          </w:tbl>
          <w:p w14:paraId="2CF45723" w14:textId="7777777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34814F00" w14:textId="7777777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7932A269" w14:textId="7777777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1ED1926" w14:textId="01881356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A7087" w14:textId="149BE448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91590D" w14:textId="521218B8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4B323F" w14:textId="2ED367D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436B7C" w14:textId="587F5FB8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87F06F" w14:textId="5F1F9CF4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5132E" w14:textId="3B4DC40C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66CF43" w14:textId="5029FB15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221E1" w14:textId="022A98FF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3C239D" w14:textId="192F01A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5E1B76" w14:textId="24504A85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47A330" w14:textId="524C3E3B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FC3673" w14:textId="53C1AB86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E140A" w14:textId="2DB38DBD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157C9" w14:textId="37A1A8D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70C62" w14:textId="0802E1FF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4B7AB" w14:textId="572718A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E8958F" w14:textId="22BE43DA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DBECF" w14:textId="73CE096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4AA395" w14:textId="447260C6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75701" w14:textId="15D1C1B8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01692A" w14:textId="702C485F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E155BA" w14:textId="78A2AC1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B0E160" w14:textId="03C2CC76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2A8143" w14:textId="70ADE298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AD9B4" w14:textId="3BDEAB3A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5BABEE" w14:textId="1FDFBDD4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8224DC" w14:textId="4CCD0AA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1D7BE1" w14:textId="13266C3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11343F" w14:textId="630E2150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20DE65" w14:textId="7800847B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760F0" w14:textId="357EB393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BBE6D1" w14:textId="3B92C6A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DBCFA2" w14:textId="73B940F5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FDDF4E" w14:textId="3A6C872E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AD35D" w14:textId="18DB86F5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D51555" w14:textId="61A03DC9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F350A" w14:textId="5452A57C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A3729F" w14:textId="77777777" w:rsidR="001151B5" w:rsidRPr="002E0FF6" w:rsidRDefault="001151B5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58D4C5FD" w14:textId="787AAAD2" w:rsidR="00CC2FA6" w:rsidRPr="002E0FF6" w:rsidRDefault="00CC2FA6" w:rsidP="00CC2FA6">
            <w:pPr>
              <w:widowControl w:val="0"/>
              <w:tabs>
                <w:tab w:val="center" w:pos="2880"/>
                <w:tab w:val="center" w:pos="4320"/>
                <w:tab w:val="center" w:pos="5760"/>
                <w:tab w:val="center" w:pos="7200"/>
                <w:tab w:val="left" w:pos="119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</w:t>
            </w:r>
            <w:r w:rsidR="00680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 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omic coordinates (</w:t>
            </w:r>
            <w:r w:rsidR="000C5D58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x 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0</w:t>
            </w:r>
            <w:r w:rsidRPr="002E0FF6">
              <w:rPr>
                <w:rFonts w:ascii="Times New Roman" w:hAnsi="Times New Roman" w:cs="Times New Roman"/>
                <w:b w:val="0"/>
                <w:bCs w:val="0"/>
                <w:position w:val="6"/>
                <w:sz w:val="20"/>
                <w:szCs w:val="20"/>
                <w:lang w:val="en-US"/>
              </w:rPr>
              <w:t>4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 and equivalent isotropic displacement parameters (Å</w:t>
            </w:r>
            <w:r w:rsidRPr="002E0FF6">
              <w:rPr>
                <w:rFonts w:ascii="Times New Roman" w:hAnsi="Times New Roman" w:cs="Times New Roman"/>
                <w:b w:val="0"/>
                <w:bCs w:val="0"/>
                <w:position w:val="6"/>
                <w:sz w:val="20"/>
                <w:szCs w:val="20"/>
                <w:lang w:val="en-US"/>
              </w:rPr>
              <w:t>2</w:t>
            </w:r>
            <w:r w:rsidR="000C5D58" w:rsidRPr="002E0FF6">
              <w:rPr>
                <w:rFonts w:ascii="Times New Roman" w:hAnsi="Times New Roman" w:cs="Times New Roman"/>
                <w:b w:val="0"/>
                <w:bCs w:val="0"/>
                <w:position w:val="6"/>
                <w:sz w:val="20"/>
                <w:szCs w:val="20"/>
                <w:lang w:val="en-US"/>
              </w:rPr>
              <w:t xml:space="preserve"> 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x 10</w:t>
            </w:r>
            <w:r w:rsidRPr="002E0FF6">
              <w:rPr>
                <w:rFonts w:ascii="Times New Roman" w:hAnsi="Times New Roman" w:cs="Times New Roman"/>
                <w:b w:val="0"/>
                <w:bCs w:val="0"/>
                <w:position w:val="6"/>
                <w:sz w:val="20"/>
                <w:szCs w:val="20"/>
                <w:lang w:val="en-US"/>
              </w:rPr>
              <w:t>3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 for</w:t>
            </w:r>
            <w:r w:rsidR="008F348E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E0FF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U</w:t>
            </w:r>
            <w:r w:rsidRPr="006126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eq</w:t>
            </w:r>
            <w:proofErr w:type="spellEnd"/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is defined as one third of the trace of the orthogonalized </w:t>
            </w:r>
            <w:r w:rsidRPr="002E0FF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U</w:t>
            </w:r>
            <w:r w:rsidRPr="002E0FF6">
              <w:rPr>
                <w:rFonts w:ascii="Times New Roman" w:hAnsi="Times New Roman" w:cs="Times New Roman"/>
                <w:b w:val="0"/>
                <w:bCs w:val="0"/>
                <w:position w:val="6"/>
                <w:sz w:val="20"/>
                <w:szCs w:val="20"/>
                <w:lang w:val="en-US"/>
              </w:rPr>
              <w:t>ij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tensor.</w:t>
            </w:r>
          </w:p>
        </w:tc>
      </w:tr>
      <w:tr w:rsidR="00AB0BAD" w:rsidRPr="002E0FF6" w14:paraId="012F240B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D4FB59" w14:textId="77777777" w:rsidR="00AB0BAD" w:rsidRPr="002E0FF6" w:rsidRDefault="00AB0BAD" w:rsidP="007207C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0BB6CA9" w14:textId="77777777" w:rsidR="00AB0BAD" w:rsidRPr="002E0FF6" w:rsidRDefault="00AB0BAD" w:rsidP="007207C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51445560" w14:textId="77777777" w:rsidR="00AB0BAD" w:rsidRPr="002E0FF6" w:rsidRDefault="00AB0BAD" w:rsidP="007207C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843" w:type="dxa"/>
          </w:tcPr>
          <w:p w14:paraId="458C36BD" w14:textId="77777777" w:rsidR="00AB0BAD" w:rsidRPr="002E0FF6" w:rsidRDefault="00AB0BAD" w:rsidP="007207C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845" w:type="dxa"/>
          </w:tcPr>
          <w:p w14:paraId="2F1CDBF5" w14:textId="77777777" w:rsidR="00AB0BAD" w:rsidRPr="002E0FF6" w:rsidRDefault="00AB0BAD" w:rsidP="007207C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</w:t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q)</w:t>
            </w:r>
          </w:p>
        </w:tc>
      </w:tr>
      <w:tr w:rsidR="00AB0BAD" w:rsidRPr="002E0FF6" w14:paraId="6552340C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866BE7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)</w:t>
            </w:r>
          </w:p>
        </w:tc>
        <w:tc>
          <w:tcPr>
            <w:tcW w:w="1984" w:type="dxa"/>
          </w:tcPr>
          <w:p w14:paraId="27E62F5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520(2)</w:t>
            </w:r>
          </w:p>
        </w:tc>
        <w:tc>
          <w:tcPr>
            <w:tcW w:w="1276" w:type="dxa"/>
          </w:tcPr>
          <w:p w14:paraId="44B331A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265(1)</w:t>
            </w:r>
          </w:p>
        </w:tc>
        <w:tc>
          <w:tcPr>
            <w:tcW w:w="1843" w:type="dxa"/>
          </w:tcPr>
          <w:p w14:paraId="29858ED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05(1)</w:t>
            </w:r>
          </w:p>
        </w:tc>
        <w:tc>
          <w:tcPr>
            <w:tcW w:w="1845" w:type="dxa"/>
          </w:tcPr>
          <w:p w14:paraId="03C630F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0(1)</w:t>
            </w:r>
          </w:p>
        </w:tc>
      </w:tr>
      <w:tr w:rsidR="00AB0BAD" w:rsidRPr="002E0FF6" w14:paraId="29F9169D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A39DE8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)</w:t>
            </w:r>
          </w:p>
        </w:tc>
        <w:tc>
          <w:tcPr>
            <w:tcW w:w="1984" w:type="dxa"/>
          </w:tcPr>
          <w:p w14:paraId="28ED9630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515(2)</w:t>
            </w:r>
          </w:p>
        </w:tc>
        <w:tc>
          <w:tcPr>
            <w:tcW w:w="1276" w:type="dxa"/>
          </w:tcPr>
          <w:p w14:paraId="3DA77F2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470(1)</w:t>
            </w:r>
          </w:p>
        </w:tc>
        <w:tc>
          <w:tcPr>
            <w:tcW w:w="1843" w:type="dxa"/>
          </w:tcPr>
          <w:p w14:paraId="5DC62BE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79(1)</w:t>
            </w:r>
          </w:p>
        </w:tc>
        <w:tc>
          <w:tcPr>
            <w:tcW w:w="1845" w:type="dxa"/>
          </w:tcPr>
          <w:p w14:paraId="168FE96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03D2B02B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E55FD9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)</w:t>
            </w:r>
          </w:p>
        </w:tc>
        <w:tc>
          <w:tcPr>
            <w:tcW w:w="1984" w:type="dxa"/>
          </w:tcPr>
          <w:p w14:paraId="219AE75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743(2)</w:t>
            </w:r>
          </w:p>
        </w:tc>
        <w:tc>
          <w:tcPr>
            <w:tcW w:w="1276" w:type="dxa"/>
          </w:tcPr>
          <w:p w14:paraId="4EAACB5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465(1)</w:t>
            </w:r>
          </w:p>
        </w:tc>
        <w:tc>
          <w:tcPr>
            <w:tcW w:w="1843" w:type="dxa"/>
          </w:tcPr>
          <w:p w14:paraId="0947289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45(1)</w:t>
            </w:r>
          </w:p>
        </w:tc>
        <w:tc>
          <w:tcPr>
            <w:tcW w:w="1845" w:type="dxa"/>
          </w:tcPr>
          <w:p w14:paraId="09EDD360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4(1)</w:t>
            </w:r>
          </w:p>
        </w:tc>
      </w:tr>
      <w:tr w:rsidR="00AB0BAD" w:rsidRPr="002E0FF6" w14:paraId="3EBE8ADA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4BD0E21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4)</w:t>
            </w:r>
          </w:p>
        </w:tc>
        <w:tc>
          <w:tcPr>
            <w:tcW w:w="1984" w:type="dxa"/>
          </w:tcPr>
          <w:p w14:paraId="23D3DDC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985(2)</w:t>
            </w:r>
          </w:p>
        </w:tc>
        <w:tc>
          <w:tcPr>
            <w:tcW w:w="1276" w:type="dxa"/>
          </w:tcPr>
          <w:p w14:paraId="11F01AA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241(1)</w:t>
            </w:r>
          </w:p>
        </w:tc>
        <w:tc>
          <w:tcPr>
            <w:tcW w:w="1843" w:type="dxa"/>
          </w:tcPr>
          <w:p w14:paraId="433C0A3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932(1)</w:t>
            </w:r>
          </w:p>
        </w:tc>
        <w:tc>
          <w:tcPr>
            <w:tcW w:w="1845" w:type="dxa"/>
          </w:tcPr>
          <w:p w14:paraId="716159C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5358A35D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E19966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5)</w:t>
            </w:r>
          </w:p>
        </w:tc>
        <w:tc>
          <w:tcPr>
            <w:tcW w:w="1984" w:type="dxa"/>
          </w:tcPr>
          <w:p w14:paraId="1FC6AD7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964(2)</w:t>
            </w:r>
          </w:p>
        </w:tc>
        <w:tc>
          <w:tcPr>
            <w:tcW w:w="1276" w:type="dxa"/>
          </w:tcPr>
          <w:p w14:paraId="23FA0FD7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066(1)</w:t>
            </w:r>
          </w:p>
        </w:tc>
        <w:tc>
          <w:tcPr>
            <w:tcW w:w="1843" w:type="dxa"/>
          </w:tcPr>
          <w:p w14:paraId="4B3E81DF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43(1)</w:t>
            </w:r>
          </w:p>
        </w:tc>
        <w:tc>
          <w:tcPr>
            <w:tcW w:w="1845" w:type="dxa"/>
          </w:tcPr>
          <w:p w14:paraId="38092EE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0E102CCD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800C04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6)</w:t>
            </w:r>
          </w:p>
        </w:tc>
        <w:tc>
          <w:tcPr>
            <w:tcW w:w="1984" w:type="dxa"/>
          </w:tcPr>
          <w:p w14:paraId="6D59B823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7725(2)</w:t>
            </w:r>
          </w:p>
        </w:tc>
        <w:tc>
          <w:tcPr>
            <w:tcW w:w="1276" w:type="dxa"/>
          </w:tcPr>
          <w:p w14:paraId="25FA09E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067(1)</w:t>
            </w:r>
          </w:p>
        </w:tc>
        <w:tc>
          <w:tcPr>
            <w:tcW w:w="1843" w:type="dxa"/>
          </w:tcPr>
          <w:p w14:paraId="0459DDA0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76(1)</w:t>
            </w:r>
          </w:p>
        </w:tc>
        <w:tc>
          <w:tcPr>
            <w:tcW w:w="1845" w:type="dxa"/>
          </w:tcPr>
          <w:p w14:paraId="0697F14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0(1)</w:t>
            </w:r>
          </w:p>
        </w:tc>
      </w:tr>
      <w:tr w:rsidR="00AB0BAD" w:rsidRPr="002E0FF6" w14:paraId="6F27F87F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937F8E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7)</w:t>
            </w:r>
          </w:p>
        </w:tc>
        <w:tc>
          <w:tcPr>
            <w:tcW w:w="1984" w:type="dxa"/>
          </w:tcPr>
          <w:p w14:paraId="3E911E3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338(2)</w:t>
            </w:r>
          </w:p>
        </w:tc>
        <w:tc>
          <w:tcPr>
            <w:tcW w:w="1276" w:type="dxa"/>
          </w:tcPr>
          <w:p w14:paraId="6040DD3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799(1)</w:t>
            </w:r>
          </w:p>
        </w:tc>
        <w:tc>
          <w:tcPr>
            <w:tcW w:w="1843" w:type="dxa"/>
          </w:tcPr>
          <w:p w14:paraId="3373CB3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702(1)</w:t>
            </w:r>
          </w:p>
        </w:tc>
        <w:tc>
          <w:tcPr>
            <w:tcW w:w="1845" w:type="dxa"/>
          </w:tcPr>
          <w:p w14:paraId="7C47F25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0(1)</w:t>
            </w:r>
          </w:p>
        </w:tc>
      </w:tr>
      <w:tr w:rsidR="00AB0BAD" w:rsidRPr="002E0FF6" w14:paraId="2FEBEBE4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750FB4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8)</w:t>
            </w:r>
          </w:p>
        </w:tc>
        <w:tc>
          <w:tcPr>
            <w:tcW w:w="1984" w:type="dxa"/>
          </w:tcPr>
          <w:p w14:paraId="04E8581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682(2)</w:t>
            </w:r>
          </w:p>
        </w:tc>
        <w:tc>
          <w:tcPr>
            <w:tcW w:w="1276" w:type="dxa"/>
          </w:tcPr>
          <w:p w14:paraId="6087386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254(1)</w:t>
            </w:r>
          </w:p>
        </w:tc>
        <w:tc>
          <w:tcPr>
            <w:tcW w:w="1843" w:type="dxa"/>
          </w:tcPr>
          <w:p w14:paraId="3E8B920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832(1)</w:t>
            </w:r>
          </w:p>
        </w:tc>
        <w:tc>
          <w:tcPr>
            <w:tcW w:w="1845" w:type="dxa"/>
          </w:tcPr>
          <w:p w14:paraId="0B6EACE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9(1)</w:t>
            </w:r>
          </w:p>
        </w:tc>
      </w:tr>
      <w:tr w:rsidR="00AB0BAD" w:rsidRPr="002E0FF6" w14:paraId="5032A5F9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C558BB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9)</w:t>
            </w:r>
          </w:p>
        </w:tc>
        <w:tc>
          <w:tcPr>
            <w:tcW w:w="1984" w:type="dxa"/>
          </w:tcPr>
          <w:p w14:paraId="15E9BBA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3571(2)</w:t>
            </w:r>
          </w:p>
        </w:tc>
        <w:tc>
          <w:tcPr>
            <w:tcW w:w="1276" w:type="dxa"/>
          </w:tcPr>
          <w:p w14:paraId="42D1A91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568(1)</w:t>
            </w:r>
          </w:p>
        </w:tc>
        <w:tc>
          <w:tcPr>
            <w:tcW w:w="1843" w:type="dxa"/>
          </w:tcPr>
          <w:p w14:paraId="00510857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151(1)</w:t>
            </w:r>
          </w:p>
        </w:tc>
        <w:tc>
          <w:tcPr>
            <w:tcW w:w="1845" w:type="dxa"/>
          </w:tcPr>
          <w:p w14:paraId="3FB9A66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9(1)</w:t>
            </w:r>
          </w:p>
        </w:tc>
      </w:tr>
      <w:tr w:rsidR="00AB0BAD" w:rsidRPr="002E0FF6" w14:paraId="596889C8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162BC8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0)</w:t>
            </w:r>
          </w:p>
        </w:tc>
        <w:tc>
          <w:tcPr>
            <w:tcW w:w="1984" w:type="dxa"/>
          </w:tcPr>
          <w:p w14:paraId="679A67D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5062(2)</w:t>
            </w:r>
          </w:p>
        </w:tc>
        <w:tc>
          <w:tcPr>
            <w:tcW w:w="1276" w:type="dxa"/>
          </w:tcPr>
          <w:p w14:paraId="298E177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78(1)</w:t>
            </w:r>
          </w:p>
        </w:tc>
        <w:tc>
          <w:tcPr>
            <w:tcW w:w="1843" w:type="dxa"/>
          </w:tcPr>
          <w:p w14:paraId="4B2810B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349(1)</w:t>
            </w:r>
          </w:p>
        </w:tc>
        <w:tc>
          <w:tcPr>
            <w:tcW w:w="1845" w:type="dxa"/>
          </w:tcPr>
          <w:p w14:paraId="5B1540E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9(1)</w:t>
            </w:r>
          </w:p>
        </w:tc>
      </w:tr>
      <w:tr w:rsidR="00AB0BAD" w:rsidRPr="002E0FF6" w14:paraId="4E85F52D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7A94A7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1)</w:t>
            </w:r>
          </w:p>
        </w:tc>
        <w:tc>
          <w:tcPr>
            <w:tcW w:w="1984" w:type="dxa"/>
          </w:tcPr>
          <w:p w14:paraId="6BA579B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4739(2)</w:t>
            </w:r>
          </w:p>
        </w:tc>
        <w:tc>
          <w:tcPr>
            <w:tcW w:w="1276" w:type="dxa"/>
          </w:tcPr>
          <w:p w14:paraId="463B8AB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12(1)</w:t>
            </w:r>
          </w:p>
        </w:tc>
        <w:tc>
          <w:tcPr>
            <w:tcW w:w="1843" w:type="dxa"/>
          </w:tcPr>
          <w:p w14:paraId="75468173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37(1)</w:t>
            </w:r>
          </w:p>
        </w:tc>
        <w:tc>
          <w:tcPr>
            <w:tcW w:w="1845" w:type="dxa"/>
          </w:tcPr>
          <w:p w14:paraId="2CE0FE3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78EA09C1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1B8DBA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2)</w:t>
            </w:r>
          </w:p>
        </w:tc>
        <w:tc>
          <w:tcPr>
            <w:tcW w:w="1984" w:type="dxa"/>
          </w:tcPr>
          <w:p w14:paraId="3018CBE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872(2)</w:t>
            </w:r>
          </w:p>
        </w:tc>
        <w:tc>
          <w:tcPr>
            <w:tcW w:w="1276" w:type="dxa"/>
          </w:tcPr>
          <w:p w14:paraId="4252FA4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517(1)</w:t>
            </w:r>
          </w:p>
        </w:tc>
        <w:tc>
          <w:tcPr>
            <w:tcW w:w="1843" w:type="dxa"/>
          </w:tcPr>
          <w:p w14:paraId="0458CA85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905(1)</w:t>
            </w:r>
          </w:p>
        </w:tc>
        <w:tc>
          <w:tcPr>
            <w:tcW w:w="1845" w:type="dxa"/>
          </w:tcPr>
          <w:p w14:paraId="5D5DF76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3(1)</w:t>
            </w:r>
          </w:p>
        </w:tc>
      </w:tr>
      <w:tr w:rsidR="00AB0BAD" w:rsidRPr="002E0FF6" w14:paraId="0D37ADC0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85264D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3)</w:t>
            </w:r>
          </w:p>
        </w:tc>
        <w:tc>
          <w:tcPr>
            <w:tcW w:w="1984" w:type="dxa"/>
          </w:tcPr>
          <w:p w14:paraId="201B351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502(3)</w:t>
            </w:r>
          </w:p>
        </w:tc>
        <w:tc>
          <w:tcPr>
            <w:tcW w:w="1276" w:type="dxa"/>
          </w:tcPr>
          <w:p w14:paraId="4ED1448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812(2)</w:t>
            </w:r>
          </w:p>
        </w:tc>
        <w:tc>
          <w:tcPr>
            <w:tcW w:w="1843" w:type="dxa"/>
          </w:tcPr>
          <w:p w14:paraId="4D3F6C60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6(1)</w:t>
            </w:r>
          </w:p>
        </w:tc>
        <w:tc>
          <w:tcPr>
            <w:tcW w:w="1845" w:type="dxa"/>
          </w:tcPr>
          <w:p w14:paraId="152D7D9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3(1)</w:t>
            </w:r>
          </w:p>
        </w:tc>
      </w:tr>
      <w:tr w:rsidR="00AB0BAD" w:rsidRPr="002E0FF6" w14:paraId="5869554A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C115274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4)</w:t>
            </w:r>
          </w:p>
        </w:tc>
        <w:tc>
          <w:tcPr>
            <w:tcW w:w="1984" w:type="dxa"/>
          </w:tcPr>
          <w:p w14:paraId="2F94EC5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280(3)</w:t>
            </w:r>
          </w:p>
        </w:tc>
        <w:tc>
          <w:tcPr>
            <w:tcW w:w="1276" w:type="dxa"/>
          </w:tcPr>
          <w:p w14:paraId="7F3C2C15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1962(1)</w:t>
            </w:r>
          </w:p>
        </w:tc>
        <w:tc>
          <w:tcPr>
            <w:tcW w:w="1843" w:type="dxa"/>
          </w:tcPr>
          <w:p w14:paraId="42741757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772(1)</w:t>
            </w:r>
          </w:p>
        </w:tc>
        <w:tc>
          <w:tcPr>
            <w:tcW w:w="1845" w:type="dxa"/>
          </w:tcPr>
          <w:p w14:paraId="7AB04C3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0(1)</w:t>
            </w:r>
          </w:p>
        </w:tc>
      </w:tr>
      <w:tr w:rsidR="00AB0BAD" w:rsidRPr="002E0FF6" w14:paraId="4CBB4A6C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F9DA6A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)</w:t>
            </w:r>
          </w:p>
        </w:tc>
        <w:tc>
          <w:tcPr>
            <w:tcW w:w="1984" w:type="dxa"/>
          </w:tcPr>
          <w:p w14:paraId="1B3CE8E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148(2)</w:t>
            </w:r>
          </w:p>
        </w:tc>
        <w:tc>
          <w:tcPr>
            <w:tcW w:w="1276" w:type="dxa"/>
          </w:tcPr>
          <w:p w14:paraId="0ABEC773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296(1)</w:t>
            </w:r>
          </w:p>
        </w:tc>
        <w:tc>
          <w:tcPr>
            <w:tcW w:w="1843" w:type="dxa"/>
          </w:tcPr>
          <w:p w14:paraId="53F633B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904(1)</w:t>
            </w:r>
          </w:p>
        </w:tc>
        <w:tc>
          <w:tcPr>
            <w:tcW w:w="1845" w:type="dxa"/>
          </w:tcPr>
          <w:p w14:paraId="272B8C8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7(1)</w:t>
            </w:r>
          </w:p>
        </w:tc>
      </w:tr>
      <w:tr w:rsidR="00AB0BAD" w:rsidRPr="002E0FF6" w14:paraId="435990C8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22E53B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2)</w:t>
            </w:r>
          </w:p>
        </w:tc>
        <w:tc>
          <w:tcPr>
            <w:tcW w:w="1984" w:type="dxa"/>
          </w:tcPr>
          <w:p w14:paraId="7DC0D3A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7017(2)</w:t>
            </w:r>
          </w:p>
        </w:tc>
        <w:tc>
          <w:tcPr>
            <w:tcW w:w="1276" w:type="dxa"/>
          </w:tcPr>
          <w:p w14:paraId="6984E25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147(1)</w:t>
            </w:r>
          </w:p>
        </w:tc>
        <w:tc>
          <w:tcPr>
            <w:tcW w:w="1843" w:type="dxa"/>
          </w:tcPr>
          <w:p w14:paraId="29EB3B3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710(1)</w:t>
            </w:r>
          </w:p>
        </w:tc>
        <w:tc>
          <w:tcPr>
            <w:tcW w:w="1845" w:type="dxa"/>
          </w:tcPr>
          <w:p w14:paraId="404C1F4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2758A526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143141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1)</w:t>
            </w:r>
          </w:p>
        </w:tc>
        <w:tc>
          <w:tcPr>
            <w:tcW w:w="1984" w:type="dxa"/>
          </w:tcPr>
          <w:p w14:paraId="47B27A55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7164(2)</w:t>
            </w:r>
          </w:p>
        </w:tc>
        <w:tc>
          <w:tcPr>
            <w:tcW w:w="1276" w:type="dxa"/>
          </w:tcPr>
          <w:p w14:paraId="250BE20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29(1)</w:t>
            </w:r>
          </w:p>
        </w:tc>
        <w:tc>
          <w:tcPr>
            <w:tcW w:w="1843" w:type="dxa"/>
          </w:tcPr>
          <w:p w14:paraId="53EBD80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19(1)</w:t>
            </w:r>
          </w:p>
        </w:tc>
        <w:tc>
          <w:tcPr>
            <w:tcW w:w="1845" w:type="dxa"/>
          </w:tcPr>
          <w:p w14:paraId="19CB4D1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4(1)</w:t>
            </w:r>
          </w:p>
        </w:tc>
      </w:tr>
      <w:tr w:rsidR="00AB0BAD" w:rsidRPr="002E0FF6" w14:paraId="619A2035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C47514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2)</w:t>
            </w:r>
          </w:p>
        </w:tc>
        <w:tc>
          <w:tcPr>
            <w:tcW w:w="1984" w:type="dxa"/>
          </w:tcPr>
          <w:p w14:paraId="21CC44A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8911(2)</w:t>
            </w:r>
          </w:p>
        </w:tc>
        <w:tc>
          <w:tcPr>
            <w:tcW w:w="1276" w:type="dxa"/>
          </w:tcPr>
          <w:p w14:paraId="3473747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048(1)</w:t>
            </w:r>
          </w:p>
        </w:tc>
        <w:tc>
          <w:tcPr>
            <w:tcW w:w="1843" w:type="dxa"/>
          </w:tcPr>
          <w:p w14:paraId="4C47EE5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364(1)</w:t>
            </w:r>
          </w:p>
        </w:tc>
        <w:tc>
          <w:tcPr>
            <w:tcW w:w="1845" w:type="dxa"/>
          </w:tcPr>
          <w:p w14:paraId="7E8F7C2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2(1)</w:t>
            </w:r>
          </w:p>
        </w:tc>
      </w:tr>
      <w:tr w:rsidR="00AB0BAD" w:rsidRPr="002E0FF6" w14:paraId="7D0CB422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D274D5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3)</w:t>
            </w:r>
          </w:p>
        </w:tc>
        <w:tc>
          <w:tcPr>
            <w:tcW w:w="1984" w:type="dxa"/>
          </w:tcPr>
          <w:p w14:paraId="54D8F89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9429(2)</w:t>
            </w:r>
          </w:p>
        </w:tc>
        <w:tc>
          <w:tcPr>
            <w:tcW w:w="1276" w:type="dxa"/>
          </w:tcPr>
          <w:p w14:paraId="22C5208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76(1)</w:t>
            </w:r>
          </w:p>
        </w:tc>
        <w:tc>
          <w:tcPr>
            <w:tcW w:w="1843" w:type="dxa"/>
          </w:tcPr>
          <w:p w14:paraId="7F7CCD6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365(1)</w:t>
            </w:r>
          </w:p>
        </w:tc>
        <w:tc>
          <w:tcPr>
            <w:tcW w:w="1845" w:type="dxa"/>
          </w:tcPr>
          <w:p w14:paraId="71E1C34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3(1)</w:t>
            </w:r>
          </w:p>
        </w:tc>
      </w:tr>
      <w:tr w:rsidR="00AB0BAD" w:rsidRPr="002E0FF6" w14:paraId="3007F597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67719D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)</w:t>
            </w:r>
          </w:p>
        </w:tc>
        <w:tc>
          <w:tcPr>
            <w:tcW w:w="1984" w:type="dxa"/>
          </w:tcPr>
          <w:p w14:paraId="7A7E783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438(2)</w:t>
            </w:r>
          </w:p>
        </w:tc>
        <w:tc>
          <w:tcPr>
            <w:tcW w:w="1276" w:type="dxa"/>
          </w:tcPr>
          <w:p w14:paraId="60D6AA4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450(1)</w:t>
            </w:r>
          </w:p>
        </w:tc>
        <w:tc>
          <w:tcPr>
            <w:tcW w:w="1843" w:type="dxa"/>
          </w:tcPr>
          <w:p w14:paraId="264F269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97(1)</w:t>
            </w:r>
          </w:p>
        </w:tc>
        <w:tc>
          <w:tcPr>
            <w:tcW w:w="1845" w:type="dxa"/>
          </w:tcPr>
          <w:p w14:paraId="4588E6B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0(1)</w:t>
            </w:r>
          </w:p>
        </w:tc>
      </w:tr>
      <w:tr w:rsidR="00AB0BAD" w:rsidRPr="002E0FF6" w14:paraId="57B388B4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65660A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2)</w:t>
            </w:r>
          </w:p>
        </w:tc>
        <w:tc>
          <w:tcPr>
            <w:tcW w:w="1984" w:type="dxa"/>
          </w:tcPr>
          <w:p w14:paraId="190872B7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174(2)</w:t>
            </w:r>
          </w:p>
        </w:tc>
        <w:tc>
          <w:tcPr>
            <w:tcW w:w="1276" w:type="dxa"/>
          </w:tcPr>
          <w:p w14:paraId="74258B3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973(1)</w:t>
            </w:r>
          </w:p>
        </w:tc>
        <w:tc>
          <w:tcPr>
            <w:tcW w:w="1843" w:type="dxa"/>
          </w:tcPr>
          <w:p w14:paraId="5F5B2B7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92(1)</w:t>
            </w:r>
          </w:p>
        </w:tc>
        <w:tc>
          <w:tcPr>
            <w:tcW w:w="1845" w:type="dxa"/>
          </w:tcPr>
          <w:p w14:paraId="479FC774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6(1)</w:t>
            </w:r>
          </w:p>
        </w:tc>
      </w:tr>
      <w:tr w:rsidR="00AB0BAD" w:rsidRPr="002E0FF6" w14:paraId="4D4B6A62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9039E2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3)</w:t>
            </w:r>
          </w:p>
        </w:tc>
        <w:tc>
          <w:tcPr>
            <w:tcW w:w="1984" w:type="dxa"/>
          </w:tcPr>
          <w:p w14:paraId="41095A6F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481(2)</w:t>
            </w:r>
          </w:p>
        </w:tc>
        <w:tc>
          <w:tcPr>
            <w:tcW w:w="1276" w:type="dxa"/>
          </w:tcPr>
          <w:p w14:paraId="1EDF2B2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639(1)</w:t>
            </w:r>
          </w:p>
        </w:tc>
        <w:tc>
          <w:tcPr>
            <w:tcW w:w="1843" w:type="dxa"/>
          </w:tcPr>
          <w:p w14:paraId="7287D81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21(1)</w:t>
            </w:r>
          </w:p>
        </w:tc>
        <w:tc>
          <w:tcPr>
            <w:tcW w:w="1845" w:type="dxa"/>
          </w:tcPr>
          <w:p w14:paraId="607A423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2(1)</w:t>
            </w:r>
          </w:p>
        </w:tc>
      </w:tr>
      <w:tr w:rsidR="00AB0BAD" w:rsidRPr="002E0FF6" w14:paraId="1C43688A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3D1E19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4)</w:t>
            </w:r>
          </w:p>
        </w:tc>
        <w:tc>
          <w:tcPr>
            <w:tcW w:w="1984" w:type="dxa"/>
          </w:tcPr>
          <w:p w14:paraId="00B87F86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7285(2)</w:t>
            </w:r>
          </w:p>
        </w:tc>
        <w:tc>
          <w:tcPr>
            <w:tcW w:w="1276" w:type="dxa"/>
          </w:tcPr>
          <w:p w14:paraId="4100F45F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1067(1)</w:t>
            </w:r>
          </w:p>
        </w:tc>
        <w:tc>
          <w:tcPr>
            <w:tcW w:w="1843" w:type="dxa"/>
          </w:tcPr>
          <w:p w14:paraId="5CABBF4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817(1)</w:t>
            </w:r>
          </w:p>
        </w:tc>
        <w:tc>
          <w:tcPr>
            <w:tcW w:w="1845" w:type="dxa"/>
          </w:tcPr>
          <w:p w14:paraId="43D6A34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0(1)</w:t>
            </w:r>
          </w:p>
        </w:tc>
      </w:tr>
      <w:tr w:rsidR="00AB0BAD" w:rsidRPr="002E0FF6" w14:paraId="5D28E8CE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0E2603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5)</w:t>
            </w:r>
          </w:p>
        </w:tc>
        <w:tc>
          <w:tcPr>
            <w:tcW w:w="1984" w:type="dxa"/>
          </w:tcPr>
          <w:p w14:paraId="76D51D8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8312(2)</w:t>
            </w:r>
          </w:p>
        </w:tc>
        <w:tc>
          <w:tcPr>
            <w:tcW w:w="1276" w:type="dxa"/>
          </w:tcPr>
          <w:p w14:paraId="68DB899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516(1)</w:t>
            </w:r>
          </w:p>
        </w:tc>
        <w:tc>
          <w:tcPr>
            <w:tcW w:w="1843" w:type="dxa"/>
          </w:tcPr>
          <w:p w14:paraId="493AE1F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901(1)</w:t>
            </w:r>
          </w:p>
        </w:tc>
        <w:tc>
          <w:tcPr>
            <w:tcW w:w="1845" w:type="dxa"/>
          </w:tcPr>
          <w:p w14:paraId="72FC8937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9(1)</w:t>
            </w:r>
          </w:p>
        </w:tc>
      </w:tr>
      <w:tr w:rsidR="00AB0BAD" w:rsidRPr="002E0FF6" w14:paraId="2CFCDE36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5782159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6)</w:t>
            </w:r>
          </w:p>
        </w:tc>
        <w:tc>
          <w:tcPr>
            <w:tcW w:w="1984" w:type="dxa"/>
          </w:tcPr>
          <w:p w14:paraId="6CA4062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055(2)</w:t>
            </w:r>
          </w:p>
        </w:tc>
        <w:tc>
          <w:tcPr>
            <w:tcW w:w="1276" w:type="dxa"/>
          </w:tcPr>
          <w:p w14:paraId="6B8C260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-886(1)</w:t>
            </w:r>
          </w:p>
        </w:tc>
        <w:tc>
          <w:tcPr>
            <w:tcW w:w="1843" w:type="dxa"/>
          </w:tcPr>
          <w:p w14:paraId="7A9BFF75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626(1)</w:t>
            </w:r>
          </w:p>
        </w:tc>
        <w:tc>
          <w:tcPr>
            <w:tcW w:w="1845" w:type="dxa"/>
          </w:tcPr>
          <w:p w14:paraId="4DA423C3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6(1)</w:t>
            </w:r>
          </w:p>
        </w:tc>
      </w:tr>
      <w:tr w:rsidR="00AB0BAD" w:rsidRPr="002E0FF6" w14:paraId="234814C4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E58672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(1S)</w:t>
            </w:r>
          </w:p>
        </w:tc>
        <w:tc>
          <w:tcPr>
            <w:tcW w:w="1984" w:type="dxa"/>
          </w:tcPr>
          <w:p w14:paraId="2F63B28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7(4)</w:t>
            </w:r>
          </w:p>
        </w:tc>
        <w:tc>
          <w:tcPr>
            <w:tcW w:w="1276" w:type="dxa"/>
          </w:tcPr>
          <w:p w14:paraId="1EC4F3A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(2)</w:t>
            </w:r>
          </w:p>
        </w:tc>
        <w:tc>
          <w:tcPr>
            <w:tcW w:w="1843" w:type="dxa"/>
          </w:tcPr>
          <w:p w14:paraId="04C35ABB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(1)</w:t>
            </w:r>
          </w:p>
        </w:tc>
        <w:tc>
          <w:tcPr>
            <w:tcW w:w="1845" w:type="dxa"/>
          </w:tcPr>
          <w:p w14:paraId="557C7958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(1)</w:t>
            </w:r>
          </w:p>
        </w:tc>
      </w:tr>
      <w:tr w:rsidR="00AB0BAD" w:rsidRPr="002E0FF6" w14:paraId="512E07B7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5156FB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1S)</w:t>
            </w:r>
          </w:p>
        </w:tc>
        <w:tc>
          <w:tcPr>
            <w:tcW w:w="1984" w:type="dxa"/>
          </w:tcPr>
          <w:p w14:paraId="0E82A25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0(7)</w:t>
            </w:r>
          </w:p>
        </w:tc>
        <w:tc>
          <w:tcPr>
            <w:tcW w:w="1276" w:type="dxa"/>
          </w:tcPr>
          <w:p w14:paraId="449BB90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(4)</w:t>
            </w:r>
          </w:p>
        </w:tc>
        <w:tc>
          <w:tcPr>
            <w:tcW w:w="1843" w:type="dxa"/>
          </w:tcPr>
          <w:p w14:paraId="25171DD0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5(2)</w:t>
            </w:r>
          </w:p>
        </w:tc>
        <w:tc>
          <w:tcPr>
            <w:tcW w:w="1845" w:type="dxa"/>
          </w:tcPr>
          <w:p w14:paraId="02DF723C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1)</w:t>
            </w:r>
          </w:p>
        </w:tc>
      </w:tr>
      <w:tr w:rsidR="00AB0BAD" w:rsidRPr="002E0FF6" w14:paraId="7CE14040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6DEADFDB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2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9AC65F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9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B9276A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9(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2A05D9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(1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32EFE5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(1)</w:t>
            </w:r>
          </w:p>
        </w:tc>
      </w:tr>
      <w:tr w:rsidR="00AB0BAD" w:rsidRPr="002E0FF6" w14:paraId="66DB8A7B" w14:textId="77777777" w:rsidTr="00D634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6ACADD" w14:textId="77777777" w:rsidR="00AB0BAD" w:rsidRPr="002E0FF6" w:rsidRDefault="00AB0BAD" w:rsidP="00084F0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3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F5649D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3(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21BD31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(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63D8B2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(2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0E7CDA9E" w14:textId="77777777" w:rsidR="00AB0BAD" w:rsidRPr="002E0FF6" w:rsidRDefault="00AB0BAD" w:rsidP="00084F08">
            <w:pPr>
              <w:widowControl w:val="0"/>
              <w:tabs>
                <w:tab w:val="decimal" w:pos="779"/>
              </w:tabs>
              <w:autoSpaceDE w:val="0"/>
              <w:autoSpaceDN w:val="0"/>
              <w:adjustRightInd w:val="0"/>
              <w:spacing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(1)</w:t>
            </w:r>
          </w:p>
        </w:tc>
      </w:tr>
    </w:tbl>
    <w:p w14:paraId="0F5C7B89" w14:textId="77777777" w:rsidR="003262B4" w:rsidRPr="002E0FF6" w:rsidRDefault="003262B4" w:rsidP="00565A0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FBEAFE" w14:textId="77777777" w:rsidR="00D35C35" w:rsidRPr="002E0FF6" w:rsidRDefault="00D35C35" w:rsidP="00565A0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730345" w14:textId="77777777" w:rsidR="00D35C35" w:rsidRPr="002E0FF6" w:rsidRDefault="00D35C35" w:rsidP="00565A0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adeGrade1Clar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2831"/>
      </w:tblGrid>
      <w:tr w:rsidR="002D2BD7" w:rsidRPr="00DE42E8" w14:paraId="13E65A4A" w14:textId="77777777" w:rsidTr="00D35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bottom w:val="none" w:sz="0" w:space="0" w:color="auto"/>
            </w:tcBorders>
            <w:hideMark/>
          </w:tcPr>
          <w:p w14:paraId="5E0228DC" w14:textId="06B66C4F" w:rsidR="002D2BD7" w:rsidRPr="002E0FF6" w:rsidRDefault="006F2BF9" w:rsidP="002B10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</w:t>
            </w:r>
            <w:r w:rsidR="00680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ond lengths [Å] and angles [°] for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5D58"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D2BD7" w:rsidRPr="002E0FF6" w14:paraId="669C85D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7227E9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gramStart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)-</w:t>
            </w:r>
            <w:proofErr w:type="gramEnd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6)</w:t>
            </w:r>
          </w:p>
        </w:tc>
        <w:tc>
          <w:tcPr>
            <w:tcW w:w="2831" w:type="dxa"/>
            <w:hideMark/>
          </w:tcPr>
          <w:p w14:paraId="515FE33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5(2)</w:t>
            </w:r>
          </w:p>
        </w:tc>
      </w:tr>
      <w:tr w:rsidR="002D2BD7" w:rsidRPr="002E0FF6" w14:paraId="2A207D5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DC6EF7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)-N(11)</w:t>
            </w:r>
          </w:p>
        </w:tc>
        <w:tc>
          <w:tcPr>
            <w:tcW w:w="2831" w:type="dxa"/>
            <w:hideMark/>
          </w:tcPr>
          <w:p w14:paraId="73DE16E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18(2)</w:t>
            </w:r>
          </w:p>
        </w:tc>
      </w:tr>
      <w:tr w:rsidR="002D2BD7" w:rsidRPr="002E0FF6" w14:paraId="3E878838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B7671D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)-C(2)</w:t>
            </w:r>
          </w:p>
        </w:tc>
        <w:tc>
          <w:tcPr>
            <w:tcW w:w="2831" w:type="dxa"/>
            <w:hideMark/>
          </w:tcPr>
          <w:p w14:paraId="49FB08A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20(2)</w:t>
            </w:r>
          </w:p>
        </w:tc>
      </w:tr>
      <w:tr w:rsidR="002D2BD7" w:rsidRPr="002E0FF6" w14:paraId="70DAE83D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081A3D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)-O(3)</w:t>
            </w:r>
          </w:p>
        </w:tc>
        <w:tc>
          <w:tcPr>
            <w:tcW w:w="2831" w:type="dxa"/>
            <w:hideMark/>
          </w:tcPr>
          <w:p w14:paraId="38780EC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635(19)</w:t>
            </w:r>
          </w:p>
        </w:tc>
      </w:tr>
      <w:tr w:rsidR="002D2BD7" w:rsidRPr="002E0FF6" w14:paraId="5D4F485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90C5C1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)-C(3)</w:t>
            </w:r>
          </w:p>
        </w:tc>
        <w:tc>
          <w:tcPr>
            <w:tcW w:w="2831" w:type="dxa"/>
            <w:hideMark/>
          </w:tcPr>
          <w:p w14:paraId="0A3639A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2(2)</w:t>
            </w:r>
          </w:p>
        </w:tc>
      </w:tr>
      <w:tr w:rsidR="002D2BD7" w:rsidRPr="002E0FF6" w14:paraId="20398B25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597D93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)-C(4)</w:t>
            </w:r>
          </w:p>
        </w:tc>
        <w:tc>
          <w:tcPr>
            <w:tcW w:w="2831" w:type="dxa"/>
            <w:hideMark/>
          </w:tcPr>
          <w:p w14:paraId="6D7442F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6(2)</w:t>
            </w:r>
          </w:p>
        </w:tc>
      </w:tr>
      <w:tr w:rsidR="002D2BD7" w:rsidRPr="002E0FF6" w14:paraId="77455C84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A9BD1B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4)-C(5)</w:t>
            </w:r>
          </w:p>
        </w:tc>
        <w:tc>
          <w:tcPr>
            <w:tcW w:w="2831" w:type="dxa"/>
            <w:hideMark/>
          </w:tcPr>
          <w:p w14:paraId="26C88FE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85(2)</w:t>
            </w:r>
          </w:p>
        </w:tc>
      </w:tr>
      <w:tr w:rsidR="002D2BD7" w:rsidRPr="002E0FF6" w14:paraId="09325AD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AFB3EB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4)-N(1)</w:t>
            </w:r>
          </w:p>
        </w:tc>
        <w:tc>
          <w:tcPr>
            <w:tcW w:w="2831" w:type="dxa"/>
            <w:hideMark/>
          </w:tcPr>
          <w:p w14:paraId="53A201F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79(2)</w:t>
            </w:r>
          </w:p>
        </w:tc>
      </w:tr>
      <w:tr w:rsidR="002D2BD7" w:rsidRPr="002E0FF6" w14:paraId="6DBB77D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BD4ACF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5)-C(6)</w:t>
            </w:r>
          </w:p>
        </w:tc>
        <w:tc>
          <w:tcPr>
            <w:tcW w:w="2831" w:type="dxa"/>
            <w:hideMark/>
          </w:tcPr>
          <w:p w14:paraId="58FC9A6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5(2)</w:t>
            </w:r>
          </w:p>
        </w:tc>
      </w:tr>
      <w:tr w:rsidR="002D2BD7" w:rsidRPr="002E0FF6" w14:paraId="5F20A2D0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BF175E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7)-C(12)</w:t>
            </w:r>
          </w:p>
        </w:tc>
        <w:tc>
          <w:tcPr>
            <w:tcW w:w="2831" w:type="dxa"/>
            <w:hideMark/>
          </w:tcPr>
          <w:p w14:paraId="09460B0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3(2)</w:t>
            </w:r>
          </w:p>
        </w:tc>
      </w:tr>
      <w:tr w:rsidR="002D2BD7" w:rsidRPr="002E0FF6" w14:paraId="5E808D9B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212FF0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7)-N(13)</w:t>
            </w:r>
          </w:p>
        </w:tc>
        <w:tc>
          <w:tcPr>
            <w:tcW w:w="2831" w:type="dxa"/>
            <w:hideMark/>
          </w:tcPr>
          <w:p w14:paraId="2DCE4D8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010(19)</w:t>
            </w:r>
          </w:p>
        </w:tc>
      </w:tr>
      <w:tr w:rsidR="002D2BD7" w:rsidRPr="002E0FF6" w14:paraId="3AE9B250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4C55D3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7)-C(8)</w:t>
            </w:r>
          </w:p>
        </w:tc>
        <w:tc>
          <w:tcPr>
            <w:tcW w:w="2831" w:type="dxa"/>
            <w:hideMark/>
          </w:tcPr>
          <w:p w14:paraId="2294A0C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21(2)</w:t>
            </w:r>
          </w:p>
        </w:tc>
      </w:tr>
      <w:tr w:rsidR="002D2BD7" w:rsidRPr="002E0FF6" w14:paraId="47FC372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26A78B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8)-O(6)</w:t>
            </w:r>
          </w:p>
        </w:tc>
        <w:tc>
          <w:tcPr>
            <w:tcW w:w="2831" w:type="dxa"/>
            <w:hideMark/>
          </w:tcPr>
          <w:p w14:paraId="39A69DB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635(18)</w:t>
            </w:r>
          </w:p>
        </w:tc>
      </w:tr>
      <w:tr w:rsidR="002D2BD7" w:rsidRPr="002E0FF6" w14:paraId="3116720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1DD120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8)-C(9)</w:t>
            </w:r>
          </w:p>
        </w:tc>
        <w:tc>
          <w:tcPr>
            <w:tcW w:w="2831" w:type="dxa"/>
            <w:hideMark/>
          </w:tcPr>
          <w:p w14:paraId="0908C91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87(2)</w:t>
            </w:r>
          </w:p>
        </w:tc>
      </w:tr>
      <w:tr w:rsidR="002D2BD7" w:rsidRPr="002E0FF6" w14:paraId="6989E5B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5227DF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9)-C(10)</w:t>
            </w:r>
          </w:p>
        </w:tc>
        <w:tc>
          <w:tcPr>
            <w:tcW w:w="2831" w:type="dxa"/>
            <w:hideMark/>
          </w:tcPr>
          <w:p w14:paraId="574768B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97(2)</w:t>
            </w:r>
          </w:p>
        </w:tc>
      </w:tr>
      <w:tr w:rsidR="002D2BD7" w:rsidRPr="002E0FF6" w14:paraId="28A94A28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A3F5DA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0)-C(11)</w:t>
            </w:r>
          </w:p>
        </w:tc>
        <w:tc>
          <w:tcPr>
            <w:tcW w:w="2831" w:type="dxa"/>
            <w:hideMark/>
          </w:tcPr>
          <w:p w14:paraId="1BF888E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89(2)</w:t>
            </w:r>
          </w:p>
        </w:tc>
      </w:tr>
      <w:tr w:rsidR="002D2BD7" w:rsidRPr="002E0FF6" w14:paraId="607C0A51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18EAF8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0)-N(2)</w:t>
            </w:r>
          </w:p>
        </w:tc>
        <w:tc>
          <w:tcPr>
            <w:tcW w:w="2831" w:type="dxa"/>
            <w:hideMark/>
          </w:tcPr>
          <w:p w14:paraId="59EFD2E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648(19)</w:t>
            </w:r>
          </w:p>
        </w:tc>
      </w:tr>
      <w:tr w:rsidR="002D2BD7" w:rsidRPr="002E0FF6" w14:paraId="5117A6C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1A4B58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1)-C(12)</w:t>
            </w:r>
          </w:p>
        </w:tc>
        <w:tc>
          <w:tcPr>
            <w:tcW w:w="2831" w:type="dxa"/>
            <w:hideMark/>
          </w:tcPr>
          <w:p w14:paraId="76D47EF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84(2)</w:t>
            </w:r>
          </w:p>
        </w:tc>
      </w:tr>
      <w:tr w:rsidR="002D2BD7" w:rsidRPr="002E0FF6" w14:paraId="7721C9F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366844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3)-O(3)</w:t>
            </w:r>
          </w:p>
        </w:tc>
        <w:tc>
          <w:tcPr>
            <w:tcW w:w="2831" w:type="dxa"/>
            <w:hideMark/>
          </w:tcPr>
          <w:p w14:paraId="5EEE4D8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364(19)</w:t>
            </w:r>
          </w:p>
        </w:tc>
      </w:tr>
      <w:tr w:rsidR="002D2BD7" w:rsidRPr="002E0FF6" w14:paraId="5C2B6DF5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64D642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4)-O(6)</w:t>
            </w:r>
          </w:p>
        </w:tc>
        <w:tc>
          <w:tcPr>
            <w:tcW w:w="2831" w:type="dxa"/>
            <w:hideMark/>
          </w:tcPr>
          <w:p w14:paraId="420886E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489(19)</w:t>
            </w:r>
          </w:p>
        </w:tc>
      </w:tr>
      <w:tr w:rsidR="002D2BD7" w:rsidRPr="002E0FF6" w14:paraId="3D330701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926326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)-O(1)</w:t>
            </w:r>
          </w:p>
        </w:tc>
        <w:tc>
          <w:tcPr>
            <w:tcW w:w="2831" w:type="dxa"/>
            <w:hideMark/>
          </w:tcPr>
          <w:p w14:paraId="1967C66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2342(18)</w:t>
            </w:r>
          </w:p>
        </w:tc>
      </w:tr>
      <w:tr w:rsidR="002D2BD7" w:rsidRPr="002E0FF6" w14:paraId="62C51D4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9A083E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)-O(2)</w:t>
            </w:r>
          </w:p>
        </w:tc>
        <w:tc>
          <w:tcPr>
            <w:tcW w:w="2831" w:type="dxa"/>
            <w:hideMark/>
          </w:tcPr>
          <w:p w14:paraId="4DF2481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2347(19)</w:t>
            </w:r>
          </w:p>
        </w:tc>
      </w:tr>
      <w:tr w:rsidR="002D2BD7" w:rsidRPr="002E0FF6" w14:paraId="6FCFAA38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F022FF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2)-O(4)</w:t>
            </w:r>
          </w:p>
        </w:tc>
        <w:tc>
          <w:tcPr>
            <w:tcW w:w="2831" w:type="dxa"/>
            <w:hideMark/>
          </w:tcPr>
          <w:p w14:paraId="51F6455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2361(17)</w:t>
            </w:r>
          </w:p>
        </w:tc>
      </w:tr>
      <w:tr w:rsidR="002D2BD7" w:rsidRPr="002E0FF6" w14:paraId="47571DBD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CC2115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2)-O(5)</w:t>
            </w:r>
          </w:p>
        </w:tc>
        <w:tc>
          <w:tcPr>
            <w:tcW w:w="2831" w:type="dxa"/>
            <w:hideMark/>
          </w:tcPr>
          <w:p w14:paraId="0C201F2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2391(17)</w:t>
            </w:r>
          </w:p>
        </w:tc>
      </w:tr>
      <w:tr w:rsidR="002D2BD7" w:rsidRPr="002E0FF6" w14:paraId="77847E1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41CB2F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1)-N(12)</w:t>
            </w:r>
          </w:p>
        </w:tc>
        <w:tc>
          <w:tcPr>
            <w:tcW w:w="2831" w:type="dxa"/>
            <w:hideMark/>
          </w:tcPr>
          <w:p w14:paraId="0C0A059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2974(18)</w:t>
            </w:r>
          </w:p>
        </w:tc>
      </w:tr>
      <w:tr w:rsidR="002D2BD7" w:rsidRPr="002E0FF6" w14:paraId="30AAD96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0E6203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2)-N(13)</w:t>
            </w:r>
          </w:p>
        </w:tc>
        <w:tc>
          <w:tcPr>
            <w:tcW w:w="2831" w:type="dxa"/>
            <w:hideMark/>
          </w:tcPr>
          <w:p w14:paraId="076E61C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3158(18)</w:t>
            </w:r>
          </w:p>
        </w:tc>
      </w:tr>
      <w:tr w:rsidR="002D2BD7" w:rsidRPr="002E0FF6" w14:paraId="17A8138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564104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3S)</w:t>
            </w:r>
          </w:p>
        </w:tc>
        <w:tc>
          <w:tcPr>
            <w:tcW w:w="2831" w:type="dxa"/>
            <w:hideMark/>
          </w:tcPr>
          <w:p w14:paraId="0AD139E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099(4)</w:t>
            </w:r>
          </w:p>
        </w:tc>
      </w:tr>
      <w:tr w:rsidR="002D2BD7" w:rsidRPr="002E0FF6" w14:paraId="11739BE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60251D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1S)</w:t>
            </w:r>
          </w:p>
        </w:tc>
        <w:tc>
          <w:tcPr>
            <w:tcW w:w="2831" w:type="dxa"/>
            <w:hideMark/>
          </w:tcPr>
          <w:p w14:paraId="4209EA7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50(5)</w:t>
            </w:r>
          </w:p>
        </w:tc>
      </w:tr>
      <w:tr w:rsidR="002D2BD7" w:rsidRPr="002E0FF6" w14:paraId="79F5E2E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B310F9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2S)</w:t>
            </w:r>
          </w:p>
        </w:tc>
        <w:tc>
          <w:tcPr>
            <w:tcW w:w="2831" w:type="dxa"/>
            <w:hideMark/>
          </w:tcPr>
          <w:p w14:paraId="442FD47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69(3)</w:t>
            </w:r>
          </w:p>
        </w:tc>
      </w:tr>
      <w:tr w:rsidR="002D2BD7" w:rsidRPr="002E0FF6" w14:paraId="199C77AB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90F327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C(3S)</w:t>
            </w:r>
          </w:p>
        </w:tc>
        <w:tc>
          <w:tcPr>
            <w:tcW w:w="2831" w:type="dxa"/>
            <w:hideMark/>
          </w:tcPr>
          <w:p w14:paraId="07105BC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0.929(5)</w:t>
            </w:r>
          </w:p>
        </w:tc>
      </w:tr>
      <w:tr w:rsidR="002D2BD7" w:rsidRPr="002E0FF6" w14:paraId="4795F7E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2A7A75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C(2S)#1</w:t>
            </w:r>
          </w:p>
        </w:tc>
        <w:tc>
          <w:tcPr>
            <w:tcW w:w="2831" w:type="dxa"/>
            <w:hideMark/>
          </w:tcPr>
          <w:p w14:paraId="14CAEA9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548(5)</w:t>
            </w:r>
          </w:p>
        </w:tc>
      </w:tr>
      <w:tr w:rsidR="002D2BD7" w:rsidRPr="002E0FF6" w14:paraId="180393C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F54EF8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S)-C(3S)#1</w:t>
            </w:r>
          </w:p>
        </w:tc>
        <w:tc>
          <w:tcPr>
            <w:tcW w:w="2831" w:type="dxa"/>
            <w:hideMark/>
          </w:tcPr>
          <w:p w14:paraId="5874E86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433(5)</w:t>
            </w:r>
          </w:p>
        </w:tc>
      </w:tr>
      <w:tr w:rsidR="002D2BD7" w:rsidRPr="002E0FF6" w14:paraId="1BADC3E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C48F82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S)-C(3S)</w:t>
            </w:r>
          </w:p>
        </w:tc>
        <w:tc>
          <w:tcPr>
            <w:tcW w:w="2831" w:type="dxa"/>
            <w:hideMark/>
          </w:tcPr>
          <w:p w14:paraId="7664FF9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592(5)</w:t>
            </w:r>
          </w:p>
        </w:tc>
      </w:tr>
      <w:tr w:rsidR="002D2BD7" w:rsidRPr="002E0FF6" w14:paraId="38A3F70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442625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-C(3S)#1</w:t>
            </w:r>
          </w:p>
        </w:tc>
        <w:tc>
          <w:tcPr>
            <w:tcW w:w="2831" w:type="dxa"/>
            <w:hideMark/>
          </w:tcPr>
          <w:p w14:paraId="31C39E7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.838(8)</w:t>
            </w:r>
          </w:p>
        </w:tc>
      </w:tr>
      <w:tr w:rsidR="002D2BD7" w:rsidRPr="002E0FF6" w14:paraId="6AB9987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5499F2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6)-C(1)-N(11)</w:t>
            </w:r>
          </w:p>
        </w:tc>
        <w:tc>
          <w:tcPr>
            <w:tcW w:w="2831" w:type="dxa"/>
            <w:hideMark/>
          </w:tcPr>
          <w:p w14:paraId="746BE83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4.59(13)</w:t>
            </w:r>
          </w:p>
        </w:tc>
      </w:tr>
      <w:tr w:rsidR="002D2BD7" w:rsidRPr="002E0FF6" w14:paraId="0BB08900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D1C114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6)-C(1)-C(2)</w:t>
            </w:r>
          </w:p>
        </w:tc>
        <w:tc>
          <w:tcPr>
            <w:tcW w:w="2831" w:type="dxa"/>
            <w:hideMark/>
          </w:tcPr>
          <w:p w14:paraId="68CFEC7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9.71(14)</w:t>
            </w:r>
          </w:p>
        </w:tc>
      </w:tr>
      <w:tr w:rsidR="002D2BD7" w:rsidRPr="002E0FF6" w14:paraId="5DA1E8B5" w14:textId="77777777" w:rsidTr="003C45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bottom w:val="single" w:sz="4" w:space="0" w:color="auto"/>
            </w:tcBorders>
            <w:hideMark/>
          </w:tcPr>
          <w:p w14:paraId="0E8475B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1)-C(1)-C(2)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hideMark/>
          </w:tcPr>
          <w:p w14:paraId="0AA456C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5.69(14)</w:t>
            </w:r>
          </w:p>
        </w:tc>
      </w:tr>
      <w:tr w:rsidR="002D2BD7" w:rsidRPr="002E0FF6" w14:paraId="7C9D6A69" w14:textId="77777777" w:rsidTr="003C45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4" w:space="0" w:color="auto"/>
              <w:bottom w:val="nil"/>
            </w:tcBorders>
            <w:hideMark/>
          </w:tcPr>
          <w:p w14:paraId="27694E7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3)-C(2)-C(3)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  <w:hideMark/>
          </w:tcPr>
          <w:p w14:paraId="0DF49FA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5.08(14)</w:t>
            </w:r>
          </w:p>
        </w:tc>
      </w:tr>
      <w:tr w:rsidR="006D42EF" w:rsidRPr="002E0FF6" w14:paraId="59B7B742" w14:textId="77777777" w:rsidTr="003C45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</w:tcBorders>
          </w:tcPr>
          <w:p w14:paraId="3E082672" w14:textId="1ED7F95E" w:rsidR="006D42EF" w:rsidRPr="002E0FF6" w:rsidRDefault="006D42EF" w:rsidP="006D42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inuation Table S</w:t>
            </w:r>
            <w:r w:rsidR="00680F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2BD7" w:rsidRPr="002E0FF6" w14:paraId="2358A5B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7FE42A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3)-C(2)-C(1)</w:t>
            </w:r>
          </w:p>
        </w:tc>
        <w:tc>
          <w:tcPr>
            <w:tcW w:w="2831" w:type="dxa"/>
            <w:hideMark/>
          </w:tcPr>
          <w:p w14:paraId="704F0AA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5.18(14)</w:t>
            </w:r>
          </w:p>
        </w:tc>
      </w:tr>
      <w:tr w:rsidR="002D2BD7" w:rsidRPr="002E0FF6" w14:paraId="52650154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ADA8A3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)-C(2)-C(1)</w:t>
            </w:r>
          </w:p>
        </w:tc>
        <w:tc>
          <w:tcPr>
            <w:tcW w:w="2831" w:type="dxa"/>
            <w:hideMark/>
          </w:tcPr>
          <w:p w14:paraId="4CF4476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9.73(14)</w:t>
            </w:r>
          </w:p>
        </w:tc>
      </w:tr>
      <w:tr w:rsidR="002D2BD7" w:rsidRPr="002E0FF6" w14:paraId="2F8A727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7F0E07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)-C(3)-C(4)</w:t>
            </w:r>
          </w:p>
        </w:tc>
        <w:tc>
          <w:tcPr>
            <w:tcW w:w="2831" w:type="dxa"/>
            <w:hideMark/>
          </w:tcPr>
          <w:p w14:paraId="3EDFECC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64(14)</w:t>
            </w:r>
          </w:p>
        </w:tc>
      </w:tr>
      <w:tr w:rsidR="002D2BD7" w:rsidRPr="002E0FF6" w14:paraId="5ACF8B8B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D553A1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5)-C(4)-C(3)</w:t>
            </w:r>
          </w:p>
        </w:tc>
        <w:tc>
          <w:tcPr>
            <w:tcW w:w="2831" w:type="dxa"/>
            <w:hideMark/>
          </w:tcPr>
          <w:p w14:paraId="79A21A1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2.85(15)</w:t>
            </w:r>
          </w:p>
        </w:tc>
      </w:tr>
      <w:tr w:rsidR="002D2BD7" w:rsidRPr="002E0FF6" w14:paraId="3CCBA366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7292D5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5)-C(4)-N(1)</w:t>
            </w:r>
          </w:p>
        </w:tc>
        <w:tc>
          <w:tcPr>
            <w:tcW w:w="2831" w:type="dxa"/>
            <w:hideMark/>
          </w:tcPr>
          <w:p w14:paraId="31BD0DE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58(14)</w:t>
            </w:r>
          </w:p>
        </w:tc>
      </w:tr>
      <w:tr w:rsidR="002D2BD7" w:rsidRPr="002E0FF6" w14:paraId="423A15B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B484E4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)-C(4)-N(1)</w:t>
            </w:r>
          </w:p>
        </w:tc>
        <w:tc>
          <w:tcPr>
            <w:tcW w:w="2831" w:type="dxa"/>
            <w:hideMark/>
          </w:tcPr>
          <w:p w14:paraId="4FEFEBE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57(13)</w:t>
            </w:r>
          </w:p>
        </w:tc>
      </w:tr>
      <w:tr w:rsidR="002D2BD7" w:rsidRPr="002E0FF6" w14:paraId="3D6327B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95F358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4)-C(5)-C(6)</w:t>
            </w:r>
          </w:p>
        </w:tc>
        <w:tc>
          <w:tcPr>
            <w:tcW w:w="2831" w:type="dxa"/>
            <w:hideMark/>
          </w:tcPr>
          <w:p w14:paraId="6494D95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19(15)</w:t>
            </w:r>
          </w:p>
        </w:tc>
      </w:tr>
      <w:tr w:rsidR="002D2BD7" w:rsidRPr="002E0FF6" w14:paraId="28D722F0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FF75F0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5)-C(6)-C(1)</w:t>
            </w:r>
          </w:p>
        </w:tc>
        <w:tc>
          <w:tcPr>
            <w:tcW w:w="2831" w:type="dxa"/>
            <w:hideMark/>
          </w:tcPr>
          <w:p w14:paraId="7005C80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0.86(14)</w:t>
            </w:r>
          </w:p>
        </w:tc>
      </w:tr>
      <w:tr w:rsidR="002D2BD7" w:rsidRPr="002E0FF6" w14:paraId="7132BAA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06410C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2)-C(7)-N(13)</w:t>
            </w:r>
          </w:p>
        </w:tc>
        <w:tc>
          <w:tcPr>
            <w:tcW w:w="2831" w:type="dxa"/>
            <w:hideMark/>
          </w:tcPr>
          <w:p w14:paraId="79E56A7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2.12(14)</w:t>
            </w:r>
          </w:p>
        </w:tc>
      </w:tr>
      <w:tr w:rsidR="002D2BD7" w:rsidRPr="002E0FF6" w14:paraId="21ECBEF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22EE3D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2)-C(7)-C(8)</w:t>
            </w:r>
          </w:p>
        </w:tc>
        <w:tc>
          <w:tcPr>
            <w:tcW w:w="2831" w:type="dxa"/>
            <w:hideMark/>
          </w:tcPr>
          <w:p w14:paraId="1BE7AD3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0.26(14)</w:t>
            </w:r>
          </w:p>
        </w:tc>
      </w:tr>
      <w:tr w:rsidR="002D2BD7" w:rsidRPr="002E0FF6" w14:paraId="5FCBA8D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267EFF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3)-C(7)-C(8)</w:t>
            </w:r>
          </w:p>
        </w:tc>
        <w:tc>
          <w:tcPr>
            <w:tcW w:w="2831" w:type="dxa"/>
            <w:hideMark/>
          </w:tcPr>
          <w:p w14:paraId="386D9A7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7.62(13)</w:t>
            </w:r>
          </w:p>
        </w:tc>
      </w:tr>
      <w:tr w:rsidR="002D2BD7" w:rsidRPr="002E0FF6" w14:paraId="3BD4060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319F3C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6)-C(8)-C(9)</w:t>
            </w:r>
          </w:p>
        </w:tc>
        <w:tc>
          <w:tcPr>
            <w:tcW w:w="2831" w:type="dxa"/>
            <w:hideMark/>
          </w:tcPr>
          <w:p w14:paraId="35A952A3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4.94(14)</w:t>
            </w:r>
          </w:p>
        </w:tc>
      </w:tr>
      <w:tr w:rsidR="002D2BD7" w:rsidRPr="002E0FF6" w14:paraId="005C731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FF88AC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6)-C(8)-C(7)</w:t>
            </w:r>
          </w:p>
        </w:tc>
        <w:tc>
          <w:tcPr>
            <w:tcW w:w="2831" w:type="dxa"/>
            <w:hideMark/>
          </w:tcPr>
          <w:p w14:paraId="0CF078F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5.35(13)</w:t>
            </w:r>
          </w:p>
        </w:tc>
      </w:tr>
      <w:tr w:rsidR="002D2BD7" w:rsidRPr="002E0FF6" w14:paraId="28BFCA5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75B731E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9)-C(8)-C(7)</w:t>
            </w:r>
          </w:p>
        </w:tc>
        <w:tc>
          <w:tcPr>
            <w:tcW w:w="2831" w:type="dxa"/>
            <w:hideMark/>
          </w:tcPr>
          <w:p w14:paraId="10019BB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9.71(14)</w:t>
            </w:r>
          </w:p>
        </w:tc>
      </w:tr>
      <w:tr w:rsidR="002D2BD7" w:rsidRPr="002E0FF6" w14:paraId="583705C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0C360E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8)-C(9)-C(10)</w:t>
            </w:r>
          </w:p>
        </w:tc>
        <w:tc>
          <w:tcPr>
            <w:tcW w:w="2831" w:type="dxa"/>
            <w:hideMark/>
          </w:tcPr>
          <w:p w14:paraId="42692ED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14(14)</w:t>
            </w:r>
          </w:p>
        </w:tc>
      </w:tr>
      <w:tr w:rsidR="002D2BD7" w:rsidRPr="002E0FF6" w14:paraId="20D8AA9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1E4D5E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1)-C(10)-C(9)</w:t>
            </w:r>
          </w:p>
        </w:tc>
        <w:tc>
          <w:tcPr>
            <w:tcW w:w="2831" w:type="dxa"/>
            <w:hideMark/>
          </w:tcPr>
          <w:p w14:paraId="52EE73A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3.03(14)</w:t>
            </w:r>
          </w:p>
        </w:tc>
      </w:tr>
      <w:tr w:rsidR="002D2BD7" w:rsidRPr="002E0FF6" w14:paraId="2A3A6E4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315F8B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1)-C(10)-N(2)</w:t>
            </w:r>
          </w:p>
        </w:tc>
        <w:tc>
          <w:tcPr>
            <w:tcW w:w="2831" w:type="dxa"/>
            <w:hideMark/>
          </w:tcPr>
          <w:p w14:paraId="6CF265D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71(13)</w:t>
            </w:r>
          </w:p>
        </w:tc>
      </w:tr>
      <w:tr w:rsidR="002D2BD7" w:rsidRPr="002E0FF6" w14:paraId="225E6DD6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EA687F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9)-C(10)-N(2)</w:t>
            </w:r>
          </w:p>
        </w:tc>
        <w:tc>
          <w:tcPr>
            <w:tcW w:w="2831" w:type="dxa"/>
            <w:hideMark/>
          </w:tcPr>
          <w:p w14:paraId="75BB029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22(14)</w:t>
            </w:r>
          </w:p>
        </w:tc>
      </w:tr>
      <w:tr w:rsidR="002D2BD7" w:rsidRPr="002E0FF6" w14:paraId="670942D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BA879A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2)-C(11)-C(10)</w:t>
            </w:r>
          </w:p>
        </w:tc>
        <w:tc>
          <w:tcPr>
            <w:tcW w:w="2831" w:type="dxa"/>
            <w:hideMark/>
          </w:tcPr>
          <w:p w14:paraId="294F6CA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48(14)</w:t>
            </w:r>
          </w:p>
        </w:tc>
      </w:tr>
      <w:tr w:rsidR="002D2BD7" w:rsidRPr="002E0FF6" w14:paraId="61AFF69B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9557CE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1)-C(12)-C(7)</w:t>
            </w:r>
          </w:p>
        </w:tc>
        <w:tc>
          <w:tcPr>
            <w:tcW w:w="2831" w:type="dxa"/>
            <w:hideMark/>
          </w:tcPr>
          <w:p w14:paraId="0FA5AB7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0.36(14)</w:t>
            </w:r>
          </w:p>
        </w:tc>
      </w:tr>
      <w:tr w:rsidR="002D2BD7" w:rsidRPr="002E0FF6" w14:paraId="40B5CFA6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694743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)-N(1)-O(2)</w:t>
            </w:r>
          </w:p>
        </w:tc>
        <w:tc>
          <w:tcPr>
            <w:tcW w:w="2831" w:type="dxa"/>
            <w:hideMark/>
          </w:tcPr>
          <w:p w14:paraId="783C69D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3.32(14)</w:t>
            </w:r>
          </w:p>
        </w:tc>
      </w:tr>
      <w:tr w:rsidR="002D2BD7" w:rsidRPr="002E0FF6" w14:paraId="7DE74574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9EBEC1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)-N(1)-C(4)</w:t>
            </w:r>
          </w:p>
        </w:tc>
        <w:tc>
          <w:tcPr>
            <w:tcW w:w="2831" w:type="dxa"/>
            <w:hideMark/>
          </w:tcPr>
          <w:p w14:paraId="0ACD37E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7.87(14)</w:t>
            </w:r>
          </w:p>
        </w:tc>
      </w:tr>
      <w:tr w:rsidR="002D2BD7" w:rsidRPr="002E0FF6" w14:paraId="3D81C34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C60627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2)-N(1)-C(4)</w:t>
            </w:r>
          </w:p>
        </w:tc>
        <w:tc>
          <w:tcPr>
            <w:tcW w:w="2831" w:type="dxa"/>
            <w:hideMark/>
          </w:tcPr>
          <w:p w14:paraId="08AF05E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80(13)</w:t>
            </w:r>
          </w:p>
        </w:tc>
      </w:tr>
      <w:tr w:rsidR="002D2BD7" w:rsidRPr="002E0FF6" w14:paraId="708C3E4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62E927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4)-N(2)-O(5)</w:t>
            </w:r>
          </w:p>
        </w:tc>
        <w:tc>
          <w:tcPr>
            <w:tcW w:w="2831" w:type="dxa"/>
            <w:hideMark/>
          </w:tcPr>
          <w:p w14:paraId="33B637E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23.12(13)</w:t>
            </w:r>
          </w:p>
        </w:tc>
      </w:tr>
      <w:tr w:rsidR="002D2BD7" w:rsidRPr="002E0FF6" w14:paraId="261CAFD9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F3D6EE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4)-N(2)-C(10)</w:t>
            </w:r>
          </w:p>
        </w:tc>
        <w:tc>
          <w:tcPr>
            <w:tcW w:w="2831" w:type="dxa"/>
            <w:hideMark/>
          </w:tcPr>
          <w:p w14:paraId="02D45064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59(13)</w:t>
            </w:r>
          </w:p>
        </w:tc>
      </w:tr>
      <w:tr w:rsidR="002D2BD7" w:rsidRPr="002E0FF6" w14:paraId="0E53A7BC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592CF0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5)-N(2)-C(10)</w:t>
            </w:r>
          </w:p>
        </w:tc>
        <w:tc>
          <w:tcPr>
            <w:tcW w:w="2831" w:type="dxa"/>
            <w:hideMark/>
          </w:tcPr>
          <w:p w14:paraId="5C1E37E8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8.29(13)</w:t>
            </w:r>
          </w:p>
        </w:tc>
      </w:tr>
      <w:tr w:rsidR="002D2BD7" w:rsidRPr="002E0FF6" w14:paraId="191D88BF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A5692B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2)-N(11)-C(1)</w:t>
            </w:r>
          </w:p>
        </w:tc>
        <w:tc>
          <w:tcPr>
            <w:tcW w:w="2831" w:type="dxa"/>
            <w:hideMark/>
          </w:tcPr>
          <w:p w14:paraId="264751E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4.55(13)</w:t>
            </w:r>
          </w:p>
        </w:tc>
      </w:tr>
      <w:tr w:rsidR="002D2BD7" w:rsidRPr="002E0FF6" w14:paraId="004F8A65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D13D6F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1)-N(12)-N(13)</w:t>
            </w:r>
          </w:p>
        </w:tc>
        <w:tc>
          <w:tcPr>
            <w:tcW w:w="2831" w:type="dxa"/>
            <w:hideMark/>
          </w:tcPr>
          <w:p w14:paraId="1D2A717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2.12(13)</w:t>
            </w:r>
          </w:p>
        </w:tc>
      </w:tr>
      <w:tr w:rsidR="002D2BD7" w:rsidRPr="002E0FF6" w14:paraId="72DC4FE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67D05F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N(12)-N(13)-C(7)</w:t>
            </w:r>
          </w:p>
        </w:tc>
        <w:tc>
          <w:tcPr>
            <w:tcW w:w="2831" w:type="dxa"/>
            <w:hideMark/>
          </w:tcPr>
          <w:p w14:paraId="055A4381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7.00(13)</w:t>
            </w:r>
          </w:p>
        </w:tc>
      </w:tr>
      <w:tr w:rsidR="002D2BD7" w:rsidRPr="002E0FF6" w14:paraId="07AA114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8F1AEF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)-O(3)-C(13)</w:t>
            </w:r>
          </w:p>
        </w:tc>
        <w:tc>
          <w:tcPr>
            <w:tcW w:w="2831" w:type="dxa"/>
            <w:hideMark/>
          </w:tcPr>
          <w:p w14:paraId="3AD139F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7.43(13)</w:t>
            </w:r>
          </w:p>
        </w:tc>
      </w:tr>
      <w:tr w:rsidR="002D2BD7" w:rsidRPr="002E0FF6" w14:paraId="666AEF54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265820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8)-O(6)-C(14)</w:t>
            </w:r>
          </w:p>
        </w:tc>
        <w:tc>
          <w:tcPr>
            <w:tcW w:w="2831" w:type="dxa"/>
            <w:hideMark/>
          </w:tcPr>
          <w:p w14:paraId="2B39E09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7.62(12)</w:t>
            </w:r>
          </w:p>
        </w:tc>
      </w:tr>
      <w:tr w:rsidR="002D2BD7" w:rsidRPr="002E0FF6" w14:paraId="32643DB1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2F6C52D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-O(1S)-C(1S)</w:t>
            </w:r>
          </w:p>
        </w:tc>
        <w:tc>
          <w:tcPr>
            <w:tcW w:w="2831" w:type="dxa"/>
            <w:hideMark/>
          </w:tcPr>
          <w:p w14:paraId="69B3D0F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39.9(3)</w:t>
            </w:r>
          </w:p>
        </w:tc>
      </w:tr>
      <w:tr w:rsidR="002D2BD7" w:rsidRPr="002E0FF6" w14:paraId="33973DE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A9F7E5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-O(1S)-C(2S)</w:t>
            </w:r>
          </w:p>
        </w:tc>
        <w:tc>
          <w:tcPr>
            <w:tcW w:w="2831" w:type="dxa"/>
            <w:hideMark/>
          </w:tcPr>
          <w:p w14:paraId="63BF0E5F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75.1(3)</w:t>
            </w:r>
          </w:p>
        </w:tc>
      </w:tr>
      <w:tr w:rsidR="002D2BD7" w:rsidRPr="002E0FF6" w14:paraId="3CB6B8CE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C2DEC1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O(1S)-C(2S)</w:t>
            </w:r>
          </w:p>
        </w:tc>
        <w:tc>
          <w:tcPr>
            <w:tcW w:w="2831" w:type="dxa"/>
            <w:hideMark/>
          </w:tcPr>
          <w:p w14:paraId="18C79BF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5.6(3)</w:t>
            </w:r>
          </w:p>
        </w:tc>
      </w:tr>
      <w:tr w:rsidR="002D2BD7" w:rsidRPr="002E0FF6" w14:paraId="4D59212D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48DC968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-C(1S)-O(1S)</w:t>
            </w:r>
          </w:p>
        </w:tc>
        <w:tc>
          <w:tcPr>
            <w:tcW w:w="2831" w:type="dxa"/>
            <w:hideMark/>
          </w:tcPr>
          <w:p w14:paraId="5187446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9.3(4)</w:t>
            </w:r>
          </w:p>
        </w:tc>
      </w:tr>
      <w:tr w:rsidR="002D2BD7" w:rsidRPr="002E0FF6" w14:paraId="1D8B53F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F5AA6CB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#1-C(2S)-O(1S)</w:t>
            </w:r>
          </w:p>
        </w:tc>
        <w:tc>
          <w:tcPr>
            <w:tcW w:w="2831" w:type="dxa"/>
            <w:hideMark/>
          </w:tcPr>
          <w:p w14:paraId="03BDA5B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1.8(2)</w:t>
            </w:r>
          </w:p>
        </w:tc>
      </w:tr>
      <w:tr w:rsidR="002D2BD7" w:rsidRPr="002E0FF6" w14:paraId="09930DAA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520251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3S)#1-C(2S)-C(3S)</w:t>
            </w:r>
          </w:p>
        </w:tc>
        <w:tc>
          <w:tcPr>
            <w:tcW w:w="2831" w:type="dxa"/>
            <w:hideMark/>
          </w:tcPr>
          <w:p w14:paraId="3D3A887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74.6(3)</w:t>
            </w:r>
          </w:p>
        </w:tc>
      </w:tr>
      <w:tr w:rsidR="002D2BD7" w:rsidRPr="002E0FF6" w14:paraId="69EECA41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97FD599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2S)-C(3S)</w:t>
            </w:r>
          </w:p>
        </w:tc>
        <w:tc>
          <w:tcPr>
            <w:tcW w:w="2831" w:type="dxa"/>
            <w:hideMark/>
          </w:tcPr>
          <w:p w14:paraId="68323A2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41.85(17)</w:t>
            </w:r>
          </w:p>
        </w:tc>
      </w:tr>
      <w:tr w:rsidR="00746357" w:rsidRPr="002E0FF6" w14:paraId="7D66A5C3" w14:textId="77777777" w:rsidTr="00C345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</w:tcPr>
          <w:p w14:paraId="08D20DC3" w14:textId="5FCF89C7" w:rsidR="00746357" w:rsidRPr="002E0FF6" w:rsidRDefault="00746357" w:rsidP="0074635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inuation Table S</w:t>
            </w:r>
            <w:r w:rsidR="00680F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2BD7" w:rsidRPr="002E0FF6" w14:paraId="1BE29F67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5F2255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#1-C(2S)-C(3S)</w:t>
            </w:r>
          </w:p>
        </w:tc>
        <w:tc>
          <w:tcPr>
            <w:tcW w:w="2831" w:type="dxa"/>
            <w:hideMark/>
          </w:tcPr>
          <w:p w14:paraId="158EA1D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99.3(3)</w:t>
            </w:r>
          </w:p>
        </w:tc>
      </w:tr>
      <w:tr w:rsidR="002D2BD7" w:rsidRPr="002E0FF6" w14:paraId="22BC7E16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009E90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C(3S)-O(1S)</w:t>
            </w:r>
          </w:p>
        </w:tc>
        <w:tc>
          <w:tcPr>
            <w:tcW w:w="2831" w:type="dxa"/>
            <w:hideMark/>
          </w:tcPr>
          <w:p w14:paraId="773E0E6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90.8(5)</w:t>
            </w:r>
          </w:p>
        </w:tc>
      </w:tr>
      <w:tr w:rsidR="002D2BD7" w:rsidRPr="002E0FF6" w14:paraId="410D59F8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43DC9AA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C(3S)-C(2S)</w:t>
            </w:r>
          </w:p>
        </w:tc>
        <w:tc>
          <w:tcPr>
            <w:tcW w:w="2831" w:type="dxa"/>
            <w:hideMark/>
          </w:tcPr>
          <w:p w14:paraId="416E570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32.7(5)</w:t>
            </w:r>
          </w:p>
        </w:tc>
      </w:tr>
      <w:tr w:rsidR="002D2BD7" w:rsidRPr="002E0FF6" w14:paraId="1D7E87DD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841624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3S)-C(2S)</w:t>
            </w:r>
          </w:p>
        </w:tc>
        <w:tc>
          <w:tcPr>
            <w:tcW w:w="2831" w:type="dxa"/>
            <w:hideMark/>
          </w:tcPr>
          <w:p w14:paraId="3F64EA55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63.1(3)</w:t>
            </w:r>
          </w:p>
        </w:tc>
      </w:tr>
      <w:tr w:rsidR="002D2BD7" w:rsidRPr="002E0FF6" w14:paraId="6A8B7992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1A2ED99E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2S)#1-C(3S)-C(2S)</w:t>
            </w:r>
          </w:p>
        </w:tc>
        <w:tc>
          <w:tcPr>
            <w:tcW w:w="2831" w:type="dxa"/>
            <w:hideMark/>
          </w:tcPr>
          <w:p w14:paraId="125F3BF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5.4(3)</w:t>
            </w:r>
          </w:p>
        </w:tc>
      </w:tr>
      <w:tr w:rsidR="002D2BD7" w:rsidRPr="002E0FF6" w14:paraId="33A08F76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03C3BAE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C(1S)-C(3S)-C(3S)#1</w:t>
            </w:r>
          </w:p>
        </w:tc>
        <w:tc>
          <w:tcPr>
            <w:tcW w:w="2831" w:type="dxa"/>
            <w:hideMark/>
          </w:tcPr>
          <w:p w14:paraId="06E5A967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15.7(6)</w:t>
            </w:r>
          </w:p>
        </w:tc>
      </w:tr>
      <w:tr w:rsidR="002D2BD7" w:rsidRPr="002E0FF6" w14:paraId="4D556F8D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31AC80CD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O(1S)-C(3S)-C(3S)#1</w:t>
            </w:r>
          </w:p>
        </w:tc>
        <w:tc>
          <w:tcPr>
            <w:tcW w:w="2831" w:type="dxa"/>
            <w:hideMark/>
          </w:tcPr>
          <w:p w14:paraId="41D617A2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107.1(4)</w:t>
            </w:r>
          </w:p>
        </w:tc>
      </w:tr>
      <w:tr w:rsidR="002D2BD7" w:rsidRPr="002E0FF6" w14:paraId="4A132D35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61A55BE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2S)#1-C(3S)-C(3S)#1</w:t>
            </w:r>
          </w:p>
        </w:tc>
        <w:tc>
          <w:tcPr>
            <w:tcW w:w="2831" w:type="dxa"/>
            <w:hideMark/>
          </w:tcPr>
          <w:p w14:paraId="1FC45590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(2)</w:t>
            </w:r>
          </w:p>
        </w:tc>
      </w:tr>
      <w:tr w:rsidR="002D2BD7" w:rsidRPr="002E0FF6" w14:paraId="197F5383" w14:textId="77777777" w:rsidTr="00D35C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hideMark/>
          </w:tcPr>
          <w:p w14:paraId="5CBA376C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(2S)-C(3S)-C(3S)#1</w:t>
            </w:r>
          </w:p>
        </w:tc>
        <w:tc>
          <w:tcPr>
            <w:tcW w:w="2831" w:type="dxa"/>
            <w:hideMark/>
          </w:tcPr>
          <w:p w14:paraId="6EED1D06" w14:textId="77777777" w:rsidR="002D2BD7" w:rsidRPr="002E0FF6" w:rsidRDefault="002D2BD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(2)</w:t>
            </w:r>
          </w:p>
        </w:tc>
      </w:tr>
      <w:tr w:rsidR="002D2BD7" w:rsidRPr="00DE42E8" w14:paraId="35ED5B5D" w14:textId="77777777" w:rsidTr="00A300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bottom w:val="nil"/>
            </w:tcBorders>
            <w:hideMark/>
          </w:tcPr>
          <w:p w14:paraId="44B38475" w14:textId="77777777" w:rsidR="002D2BD7" w:rsidRPr="002E0FF6" w:rsidRDefault="002D2BD7" w:rsidP="002B10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ymmetry transformations used to generate equivalent atoms:</w:t>
            </w:r>
          </w:p>
        </w:tc>
      </w:tr>
      <w:tr w:rsidR="002D2BD7" w:rsidRPr="002E0FF6" w14:paraId="660206A4" w14:textId="77777777" w:rsidTr="00A300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DD6D6F9" w14:textId="77777777" w:rsidR="002D2BD7" w:rsidRPr="002E0FF6" w:rsidRDefault="002D2BD7" w:rsidP="007207C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#1 -x+1,-</w:t>
            </w:r>
            <w:proofErr w:type="gramStart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y,-</w:t>
            </w:r>
            <w:proofErr w:type="gramEnd"/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</w:tr>
    </w:tbl>
    <w:p w14:paraId="76C5A8E7" w14:textId="77777777" w:rsidR="00E63456" w:rsidRPr="002E0FF6" w:rsidRDefault="00E63456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ED9244" w14:textId="77777777" w:rsidR="00537B54" w:rsidRPr="002E0FF6" w:rsidRDefault="00537B54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1011075C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785400ED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49B48041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2CA916B4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6DD8D01A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31B4780C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736E2EE9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650A9694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623FA85F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3F2B20F9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749CCFD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3EDE4DB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71581A74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5BFBBE1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63B84C33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3050242F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0D88E8E2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585AD65B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2FDE3A00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7B63DCC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4119A2C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0F864FBD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2EADB5EA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5928AAF2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0832F70F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263CB891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02815C69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37C2D16E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47E94606" w14:textId="77777777" w:rsidR="00D35C35" w:rsidRPr="002E0FF6" w:rsidRDefault="00D35C35" w:rsidP="00537B54">
      <w:pPr>
        <w:spacing w:before="6" w:line="12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deGrade1Clara"/>
        <w:tblW w:w="858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91"/>
        <w:gridCol w:w="1594"/>
        <w:gridCol w:w="1751"/>
        <w:gridCol w:w="1726"/>
        <w:gridCol w:w="1525"/>
      </w:tblGrid>
      <w:tr w:rsidR="00413672" w:rsidRPr="00DE42E8" w14:paraId="63849A6D" w14:textId="77777777" w:rsidTr="00F32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5"/>
            <w:tcBorders>
              <w:top w:val="nil"/>
              <w:bottom w:val="single" w:sz="4" w:space="0" w:color="auto"/>
            </w:tcBorders>
          </w:tcPr>
          <w:p w14:paraId="5B303596" w14:textId="7A14E14B" w:rsidR="00413672" w:rsidRPr="002E0FF6" w:rsidRDefault="00413672" w:rsidP="001959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</w:t>
            </w:r>
            <w:r w:rsidR="00680F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drogen-bonding geometric parameters (Å,°)</w:t>
            </w:r>
            <w:r w:rsidR="00A02107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for</w:t>
            </w:r>
            <w:r w:rsidR="00A02107" w:rsidRPr="002E0F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</w:tr>
      <w:tr w:rsidR="00537B54" w:rsidRPr="002E0FF6" w14:paraId="23130841" w14:textId="77777777" w:rsidTr="00F32945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</w:tcBorders>
            <w:vAlign w:val="center"/>
          </w:tcPr>
          <w:p w14:paraId="712526C1" w14:textId="77777777" w:rsidR="00537B54" w:rsidRPr="002E0FF6" w:rsidRDefault="00537B54" w:rsidP="00195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E7043" w:rsidRPr="002E0FF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H···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394CAE2E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0E7043"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2D"/>
            </w: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4DC2DC1F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···A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4783810E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···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  <w:vAlign w:val="center"/>
          </w:tcPr>
          <w:p w14:paraId="1AFAD03A" w14:textId="77777777" w:rsidR="00537B54" w:rsidRPr="002E0FF6" w:rsidRDefault="00537B54" w:rsidP="001959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E1638" w:rsidRPr="002E0FF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H···A</w:t>
            </w:r>
          </w:p>
        </w:tc>
      </w:tr>
      <w:tr w:rsidR="00537B54" w:rsidRPr="002E0FF6" w14:paraId="0E6C128B" w14:textId="77777777" w:rsidTr="00226E75">
        <w:trPr>
          <w:trHeight w:hRule="exact"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Align w:val="center"/>
          </w:tcPr>
          <w:p w14:paraId="2C306E85" w14:textId="77777777" w:rsidR="00537B54" w:rsidRPr="002E0FF6" w:rsidRDefault="00537B54" w:rsidP="0019598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13</w:t>
            </w:r>
            <w:r w:rsidR="006B23EF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2D"/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1</w:t>
            </w:r>
            <w:r w:rsidR="00E01B2A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···O</w:t>
            </w:r>
            <w:r w:rsidR="00E01B2A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s</w:t>
            </w:r>
          </w:p>
        </w:tc>
        <w:tc>
          <w:tcPr>
            <w:tcW w:w="1594" w:type="dxa"/>
            <w:vAlign w:val="center"/>
          </w:tcPr>
          <w:p w14:paraId="590CB40A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51" w:type="dxa"/>
            <w:vAlign w:val="center"/>
          </w:tcPr>
          <w:p w14:paraId="5763C7A9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01B2A" w:rsidRPr="002E0FF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6" w:type="dxa"/>
            <w:vAlign w:val="center"/>
          </w:tcPr>
          <w:p w14:paraId="29EF8B0B" w14:textId="77777777" w:rsidR="00537B54" w:rsidRPr="002E0FF6" w:rsidRDefault="00537B54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01B2A" w:rsidRPr="002E0FF6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5B5E702" w14:textId="77777777" w:rsidR="00537B54" w:rsidRPr="002E0FF6" w:rsidRDefault="00537B54" w:rsidP="0019598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  <w:r w:rsidR="00C203FC"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3</w:t>
            </w:r>
          </w:p>
        </w:tc>
      </w:tr>
      <w:tr w:rsidR="0043618A" w:rsidRPr="002E0FF6" w14:paraId="3D529B2D" w14:textId="77777777" w:rsidTr="00226E75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Align w:val="center"/>
          </w:tcPr>
          <w:p w14:paraId="631017AA" w14:textId="77777777" w:rsidR="0043618A" w:rsidRPr="002E0FF6" w:rsidRDefault="0043618A" w:rsidP="0019598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13</w:t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2D"/>
            </w: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13···O6</w:t>
            </w:r>
          </w:p>
        </w:tc>
        <w:tc>
          <w:tcPr>
            <w:tcW w:w="1594" w:type="dxa"/>
            <w:vAlign w:val="center"/>
          </w:tcPr>
          <w:p w14:paraId="7B68C54C" w14:textId="77777777" w:rsidR="0043618A" w:rsidRPr="002E0FF6" w:rsidRDefault="0043618A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51" w:type="dxa"/>
            <w:vAlign w:val="center"/>
          </w:tcPr>
          <w:p w14:paraId="7D65EE11" w14:textId="77777777" w:rsidR="0043618A" w:rsidRPr="002E0FF6" w:rsidRDefault="0043618A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726" w:type="dxa"/>
            <w:vAlign w:val="center"/>
          </w:tcPr>
          <w:p w14:paraId="4A6AECF3" w14:textId="77777777" w:rsidR="0043618A" w:rsidRPr="002E0FF6" w:rsidRDefault="0043618A" w:rsidP="0019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2.6549(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310F9FA" w14:textId="77777777" w:rsidR="0043618A" w:rsidRPr="002E0FF6" w:rsidRDefault="0043618A" w:rsidP="0019598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</w:p>
        </w:tc>
      </w:tr>
      <w:tr w:rsidR="00195980" w:rsidRPr="002E0FF6" w14:paraId="3EEEF53B" w14:textId="77777777" w:rsidTr="00226E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7" w:type="dxa"/>
            <w:gridSpan w:val="5"/>
            <w:tcBorders>
              <w:top w:val="none" w:sz="0" w:space="0" w:color="auto"/>
            </w:tcBorders>
          </w:tcPr>
          <w:p w14:paraId="2517DF66" w14:textId="77777777" w:rsidR="00195980" w:rsidRPr="002E0FF6" w:rsidRDefault="00195980" w:rsidP="00195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FF6">
              <w:rPr>
                <w:rFonts w:ascii="Times New Roman" w:hAnsi="Times New Roman" w:cs="Times New Roman"/>
                <w:sz w:val="20"/>
                <w:szCs w:val="20"/>
              </w:rPr>
              <w:t>(D = donor atom, A = acceptor atom)</w:t>
            </w:r>
          </w:p>
          <w:p w14:paraId="1FE21291" w14:textId="77777777" w:rsidR="00195980" w:rsidRPr="002E0FF6" w:rsidRDefault="00195980" w:rsidP="00195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42A6E2" w14:textId="77777777" w:rsidR="00E63456" w:rsidRPr="002E0FF6" w:rsidRDefault="00E63456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090CC2" w14:textId="77777777" w:rsidR="002837FB" w:rsidRPr="002E0FF6" w:rsidRDefault="002837FB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3B549B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2987E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4EF78B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7B4E70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7CE858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EA40A5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BF017D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A8E28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06AE1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C512415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E22C44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C9299C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4E17B9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F0C3B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90FD19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4A9C1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523F45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52270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AF7BF9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33F02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90C2D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8F6E32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8367EE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36E15E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C7086B4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EC59AB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38CA64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B92CED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FD6EB1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8C5A09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C66EE07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C6459A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69149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47B10E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605BF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2B4487A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4D49EF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1A38F4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07CE65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85C5CB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01D311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0AF03F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AF55C9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7AE300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634ED1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0D37D46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7995A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6E5252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6591843" w14:textId="77777777" w:rsidR="00AF6669" w:rsidRPr="002E0FF6" w:rsidRDefault="00AF6669" w:rsidP="00C14A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04A192" w14:textId="77777777" w:rsidR="00AF6669" w:rsidRPr="002E0FF6" w:rsidRDefault="00AF6669" w:rsidP="00AF666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E0F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Methods</w:t>
      </w:r>
    </w:p>
    <w:p w14:paraId="43B75912" w14:textId="77777777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7473226"/>
      <w:r w:rsidRPr="00FC51F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aration of</w:t>
      </w:r>
      <w:r w:rsidRPr="002E0FF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1,3-</w:t>
      </w:r>
      <w:r w:rsidRPr="002E0FF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is</w:t>
      </w: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(2-methoxy-4-</w:t>
      </w:r>
      <w:proofErr w:type="gramStart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nitrophenyl)triazene</w:t>
      </w:r>
      <w:proofErr w:type="gramEnd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)</w:t>
      </w:r>
    </w:p>
    <w:bookmarkEnd w:id="0"/>
    <w:p w14:paraId="6BE0EB1E" w14:textId="756C8059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>2-methoxy-4-nitroaniline (0.5 g, 2.97 mmol, 140–142 °C) was dissolved in 30 mL of methanol and stirred at room temperature (25 °C). Isoamyl nitrite (0. 20 mL, 1.48 mmol) was added to this solution. An orange-red reaction mixture was formed and stirred for 2 h, with the formation of a precipitate. The solvent was removed under reduced pressure and the crude product dried over P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under vacuum, recrystallized from an ethanol/tetrahydrofuran (THF) mixture (1:3), and filtered. </w:t>
      </w:r>
    </w:p>
    <w:p w14:paraId="2EA8C719" w14:textId="0AD0AAEB" w:rsidR="007859B3" w:rsidRPr="00612654" w:rsidRDefault="007859B3" w:rsidP="007859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26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romatography and Solvent Extraction </w:t>
      </w:r>
      <w:r w:rsidR="005B33EB" w:rsidRPr="00612654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1</w:t>
      </w:r>
      <w:r w:rsidR="005B33EB" w:rsidRPr="006126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EAE4D3" w14:textId="65736515" w:rsidR="007859B3" w:rsidRPr="002E0FF6" w:rsidRDefault="007859B3" w:rsidP="007859B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>A carrier gas (N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with a flow rate of 2 m</w:t>
      </w:r>
      <w:r w:rsidR="000B7FB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/min was used in the splitless mode. The retention times were 6.05 min for THF and 7.14 min for ethanol. Figure S</w:t>
      </w:r>
      <w:r w:rsidR="00C2226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 w:rsidR="00D867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2E0FF6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hromatographic conditions.</w:t>
      </w:r>
    </w:p>
    <w:p w14:paraId="1D5924DB" w14:textId="51C9A6BC" w:rsidR="007859B3" w:rsidRPr="002E0FF6" w:rsidRDefault="007859B3" w:rsidP="007859B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>The compound was transferred into appropriately sealed flasks and stored at 100°C for 1 h, then 100 µ</w:t>
      </w:r>
      <w:r w:rsidR="000B7FB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of headspace was directly injected into the GC injection port. A peak was observed at 6.08 min in the chromatogram, corresponding to the THF molecule retention time. Figure S</w:t>
      </w:r>
      <w:r w:rsidR="00C2226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 w:rsidR="00D867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the chromatogram </w:t>
      </w:r>
      <w:r w:rsidRPr="002E0FF6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and </w:t>
      </w:r>
      <w:r w:rsidRPr="002E0FF6">
        <w:rPr>
          <w:rFonts w:ascii="Times New Roman" w:hAnsi="Times New Roman" w:cs="Times New Roman"/>
          <w:iCs/>
          <w:sz w:val="24"/>
          <w:szCs w:val="24"/>
          <w:lang w:val="en-US"/>
        </w:rPr>
        <w:t>solvent extraction.</w:t>
      </w:r>
    </w:p>
    <w:p w14:paraId="7FE7B3DB" w14:textId="0523FFA7" w:rsidR="007859B3" w:rsidRPr="002E0FF6" w:rsidRDefault="007859B3" w:rsidP="007859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al characterizations of (1):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Yield 60 % (0.35 g, 0.89 mmol) based on 2-methoxy-4-nitroaniline, mp 203–205 °C. IR (KBr pellet, cm</w:t>
      </w:r>
      <w:r w:rsidRPr="002E0F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3324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-H) s; 1519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471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=N) s; 1467 (δ 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337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168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-N) s; and 863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C-N) w. (IR data: vs, very strong; s, strong; and w, weak). </w:t>
      </w:r>
      <w:r w:rsidRPr="002E0FF6">
        <w:rPr>
          <w:rFonts w:ascii="Times New Roman" w:hAnsi="Times New Roman" w:cs="Times New Roman"/>
          <w:sz w:val="24"/>
          <w:szCs w:val="24"/>
        </w:rPr>
        <w:t>CHNS/O Analyzer for 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2E0FF6">
        <w:rPr>
          <w:rFonts w:ascii="Times New Roman" w:hAnsi="Times New Roman" w:cs="Times New Roman"/>
          <w:sz w:val="24"/>
          <w:szCs w:val="24"/>
        </w:rPr>
        <w:t>N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E0FF6">
        <w:rPr>
          <w:rFonts w:ascii="Times New Roman" w:hAnsi="Times New Roman" w:cs="Times New Roman"/>
          <w:sz w:val="24"/>
          <w:szCs w:val="24"/>
        </w:rPr>
        <w:t>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2E0FF6">
        <w:rPr>
          <w:rFonts w:ascii="Times New Roman" w:hAnsi="Times New Roman" w:cs="Times New Roman"/>
          <w:sz w:val="24"/>
          <w:szCs w:val="24"/>
        </w:rPr>
        <w:t xml:space="preserve">: C, 48.85; H, 4.87; N, 17.80; and O, 28.48. Found C, 48.82; H, 4.37; N, 18.30; and O, 28.51. 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FF6">
        <w:rPr>
          <w:rFonts w:ascii="Times New Roman" w:hAnsi="Times New Roman" w:cs="Times New Roman"/>
          <w:sz w:val="24"/>
          <w:szCs w:val="24"/>
        </w:rPr>
        <w:t>H NMR (300 MHz, (CDCl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 xml:space="preserve">), ppm):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2E0FF6">
        <w:rPr>
          <w:rFonts w:ascii="Times New Roman" w:hAnsi="Times New Roman" w:cs="Times New Roman"/>
          <w:sz w:val="24"/>
          <w:szCs w:val="24"/>
        </w:rPr>
        <w:t xml:space="preserve"> 1,82−1,75 (s, 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2,85−2,82 (d, 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), 3,66−3,59 (m, −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 xml:space="preserve">), 4,10 (s, 1H, NH), 3,96−3,95 (s, 1H, OH), and 7,93−7,88 (m, 6H, ArH). 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E0FF6">
        <w:rPr>
          <w:rFonts w:ascii="Times New Roman" w:hAnsi="Times New Roman" w:cs="Times New Roman"/>
          <w:sz w:val="24"/>
          <w:szCs w:val="24"/>
        </w:rPr>
        <w:t>C NMR (75.43 MHz, (CDCl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 xml:space="preserve">), ppm):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4"/>
      </w:r>
      <w:r w:rsidRPr="002E0FF6">
        <w:rPr>
          <w:rFonts w:ascii="Times New Roman" w:hAnsi="Times New Roman" w:cs="Times New Roman"/>
          <w:sz w:val="24"/>
          <w:szCs w:val="24"/>
        </w:rPr>
        <w:t xml:space="preserve"> 56.73 (s, C1, C2, 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107.27 (s, C16, C26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and 117.66 (s, C13, C15, C23, C25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as show</w:t>
      </w:r>
      <w:r w:rsidR="00764B7A" w:rsidRPr="002E0FF6">
        <w:rPr>
          <w:rFonts w:ascii="Times New Roman" w:hAnsi="Times New Roman" w:cs="Times New Roman"/>
          <w:sz w:val="24"/>
          <w:szCs w:val="24"/>
        </w:rPr>
        <w:t xml:space="preserve"> </w:t>
      </w:r>
      <w:r w:rsidRPr="002E0FF6">
        <w:rPr>
          <w:rFonts w:ascii="Times New Roman" w:hAnsi="Times New Roman" w:cs="Times New Roman"/>
          <w:sz w:val="24"/>
          <w:szCs w:val="24"/>
        </w:rPr>
        <w:t>in Figure S</w:t>
      </w:r>
      <w:r w:rsidR="00C22264">
        <w:rPr>
          <w:rFonts w:ascii="Times New Roman" w:hAnsi="Times New Roman" w:cs="Times New Roman"/>
          <w:sz w:val="24"/>
          <w:szCs w:val="24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. UV-vis in THF (5 x 10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E0FF6">
        <w:rPr>
          <w:rFonts w:ascii="Times New Roman" w:hAnsi="Times New Roman" w:cs="Times New Roman"/>
          <w:sz w:val="24"/>
          <w:szCs w:val="24"/>
        </w:rPr>
        <w:t xml:space="preserve"> mol</w:t>
      </w:r>
      <w:r w:rsidR="000C5A73">
        <w:rPr>
          <w:rFonts w:ascii="Times New Roman" w:hAnsi="Times New Roman" w:cs="Times New Roman"/>
          <w:sz w:val="24"/>
          <w:szCs w:val="24"/>
        </w:rPr>
        <w:t xml:space="preserve"> </w:t>
      </w:r>
      <w:r w:rsidRPr="002E0FF6">
        <w:rPr>
          <w:rFonts w:ascii="Times New Roman" w:hAnsi="Times New Roman" w:cs="Times New Roman"/>
          <w:sz w:val="24"/>
          <w:szCs w:val="24"/>
        </w:rPr>
        <w:t>L</w:t>
      </w:r>
      <w:r w:rsidR="000C5A73" w:rsidRPr="000C5A7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E0FF6">
        <w:rPr>
          <w:rFonts w:ascii="Times New Roman" w:hAnsi="Times New Roman" w:cs="Times New Roman"/>
          <w:sz w:val="24"/>
          <w:szCs w:val="24"/>
        </w:rPr>
        <w:t xml:space="preserve">):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=N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2E0FF6">
        <w:rPr>
          <w:rFonts w:ascii="Times New Roman" w:hAnsi="Times New Roman" w:cs="Times New Roman"/>
          <w:sz w:val="24"/>
          <w:szCs w:val="24"/>
        </w:rPr>
        <w:t xml:space="preserve"> 425 nm,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* (N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 xml:space="preserve">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277 nm,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σ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-H), and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C=CAr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239 nm.</w:t>
      </w:r>
    </w:p>
    <w:p w14:paraId="76EBD1A4" w14:textId="3F64ECD0" w:rsidR="007C41E2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47473260"/>
    </w:p>
    <w:p w14:paraId="1DDDCA2C" w14:textId="77777777" w:rsidR="0018338F" w:rsidRPr="002E0FF6" w:rsidRDefault="0018338F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FD66ECC" w14:textId="77777777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11A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reparation of</w:t>
      </w:r>
      <w:r w:rsidRPr="002E0FF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1,3-</w:t>
      </w:r>
      <w:r w:rsidRPr="002E0FF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is</w:t>
      </w: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(2-methoxy-5-</w:t>
      </w:r>
      <w:proofErr w:type="gramStart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nitrophenyl)triazene</w:t>
      </w:r>
      <w:proofErr w:type="gramEnd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)</w:t>
      </w:r>
    </w:p>
    <w:bookmarkEnd w:id="1"/>
    <w:p w14:paraId="70656970" w14:textId="4EB994EE" w:rsidR="007859B3" w:rsidRPr="002E0FF6" w:rsidRDefault="007859B3" w:rsidP="007859B3">
      <w:pPr>
        <w:spacing w:line="360" w:lineRule="auto"/>
        <w:rPr>
          <w:rFonts w:ascii="Times New Roman" w:eastAsia="Times New Roman" w:hAnsi="Times New Roman" w:cs="Times New Roman"/>
          <w:b/>
          <w:bCs/>
          <w:color w:val="4F4A46"/>
          <w:sz w:val="24"/>
          <w:szCs w:val="24"/>
          <w:lang w:val="en-US" w:eastAsia="pt-BR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Isoamylic nitrite (0.2 mL, 1.48 mmol) was added to 2-methoxy-5-nitroaniline (0.5 g, 2.97 mmol) at </w:t>
      </w:r>
      <w:r w:rsidRPr="002E0FF6">
        <w:rPr>
          <w:rFonts w:ascii="Times New Roman" w:hAnsi="Times New Roman" w:cs="Times New Roman"/>
          <w:sz w:val="24"/>
          <w:szCs w:val="24"/>
          <w:lang w:val="en-US" w:eastAsia="pt-BR"/>
        </w:rPr>
        <w:t>117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E0FF6">
        <w:rPr>
          <w:rFonts w:ascii="Times New Roman" w:hAnsi="Times New Roman" w:cs="Times New Roman"/>
          <w:sz w:val="24"/>
          <w:szCs w:val="24"/>
          <w:lang w:val="en-US" w:eastAsia="pt-BR"/>
        </w:rPr>
        <w:t>119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°C and dissolved in 30 mL of ethanol at room temperature (25 °C), with continuous stirring. The yellow precipitate formed was separated via filtration and washed with small portions of cold methanol/ethanol (1:1). The solvent was removed under reduced pressure, and the resulting </w:t>
      </w:r>
      <w:r w:rsidRPr="002E0FF6">
        <w:rPr>
          <w:rStyle w:val="shorttext"/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orange-red powder was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dissolved in tetrahydrofurane/acetone (1:1) and filtered. </w:t>
      </w:r>
    </w:p>
    <w:p w14:paraId="7D8AEC03" w14:textId="0F4EC0A5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al characterizations of (2):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Yield 58.24 % (0.34 g; 0.86 mmol) from 2-methoxy-5-nitroaniline, mp 205–208 °C. IR (KBr pellet, cm</w:t>
      </w:r>
      <w:r w:rsidRPr="002E0F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3328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-H) s; 1086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471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=N) s; 1467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and 1164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-N) s. 846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C-N) w. (IR data: vs, very strong; s, strong; and w, weak). </w:t>
      </w:r>
      <w:r w:rsidRPr="002E0FF6">
        <w:rPr>
          <w:rFonts w:ascii="Times New Roman" w:hAnsi="Times New Roman" w:cs="Times New Roman"/>
          <w:sz w:val="24"/>
          <w:szCs w:val="24"/>
        </w:rPr>
        <w:t>CHNS/O Analyzer for 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2E0FF6">
        <w:rPr>
          <w:rFonts w:ascii="Times New Roman" w:hAnsi="Times New Roman" w:cs="Times New Roman"/>
          <w:sz w:val="24"/>
          <w:szCs w:val="24"/>
        </w:rPr>
        <w:t>N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E0FF6">
        <w:rPr>
          <w:rFonts w:ascii="Times New Roman" w:hAnsi="Times New Roman" w:cs="Times New Roman"/>
          <w:sz w:val="24"/>
          <w:szCs w:val="24"/>
        </w:rPr>
        <w:t>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 xml:space="preserve">: C, 48.42; H, 3.77; N, 20.17; and O, 27,64. Found C, 48.55; H, 3.57; N, 20.01; and O, 27,87. 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FF6">
        <w:rPr>
          <w:rFonts w:ascii="Times New Roman" w:hAnsi="Times New Roman" w:cs="Times New Roman"/>
          <w:sz w:val="24"/>
          <w:szCs w:val="24"/>
        </w:rPr>
        <w:t>H NMR (300 MHz, (CDCl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 xml:space="preserve">), ppm):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4"/>
      </w:r>
      <w:r w:rsidRPr="002E0FF6">
        <w:rPr>
          <w:rFonts w:ascii="Times New Roman" w:hAnsi="Times New Roman" w:cs="Times New Roman"/>
          <w:sz w:val="24"/>
          <w:szCs w:val="24"/>
        </w:rPr>
        <w:t>3.96 (s, 6H, 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67 (d, H16, H26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80 (s, H13, H23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91 (d, H15, H25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and 10.14 (s, H1, NH). UV-Vis in THF (5 x 10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E0FF6">
        <w:rPr>
          <w:rFonts w:ascii="Times New Roman" w:hAnsi="Times New Roman" w:cs="Times New Roman"/>
          <w:sz w:val="24"/>
          <w:szCs w:val="24"/>
        </w:rPr>
        <w:t xml:space="preserve"> mol</w:t>
      </w:r>
      <w:r w:rsidR="000C5A73">
        <w:rPr>
          <w:rFonts w:ascii="Times New Roman" w:hAnsi="Times New Roman" w:cs="Times New Roman"/>
          <w:sz w:val="24"/>
          <w:szCs w:val="24"/>
        </w:rPr>
        <w:t xml:space="preserve"> </w:t>
      </w:r>
      <w:r w:rsidRPr="002E0FF6">
        <w:rPr>
          <w:rFonts w:ascii="Times New Roman" w:hAnsi="Times New Roman" w:cs="Times New Roman"/>
          <w:sz w:val="24"/>
          <w:szCs w:val="24"/>
        </w:rPr>
        <w:t>L</w:t>
      </w:r>
      <w:r w:rsidR="000C5A73" w:rsidRPr="000C5A7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E0FF6">
        <w:rPr>
          <w:rFonts w:ascii="Times New Roman" w:hAnsi="Times New Roman" w:cs="Times New Roman"/>
          <w:sz w:val="24"/>
          <w:szCs w:val="24"/>
        </w:rPr>
        <w:t xml:space="preserve">):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=N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max. 381 nm,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* (N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 xml:space="preserve">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</w:t>
      </w:r>
      <w:r w:rsidR="00842FFA" w:rsidRPr="002E0FF6">
        <w:rPr>
          <w:rFonts w:ascii="Times New Roman" w:hAnsi="Times New Roman" w:cs="Times New Roman"/>
          <w:sz w:val="24"/>
          <w:szCs w:val="24"/>
        </w:rPr>
        <w:t xml:space="preserve">353 </w:t>
      </w:r>
      <w:r w:rsidRPr="002E0FF6">
        <w:rPr>
          <w:rFonts w:ascii="Times New Roman" w:hAnsi="Times New Roman" w:cs="Times New Roman"/>
          <w:sz w:val="24"/>
          <w:szCs w:val="24"/>
        </w:rPr>
        <w:t xml:space="preserve">nm,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σ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-H), and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C=CAr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</w:t>
      </w:r>
      <w:r w:rsidR="00842FFA" w:rsidRPr="002E0FF6">
        <w:rPr>
          <w:rFonts w:ascii="Times New Roman" w:hAnsi="Times New Roman" w:cs="Times New Roman"/>
          <w:sz w:val="24"/>
          <w:szCs w:val="24"/>
        </w:rPr>
        <w:t>300</w:t>
      </w:r>
      <w:r w:rsidRPr="002E0FF6">
        <w:rPr>
          <w:rFonts w:ascii="Times New Roman" w:hAnsi="Times New Roman" w:cs="Times New Roman"/>
          <w:sz w:val="24"/>
          <w:szCs w:val="24"/>
        </w:rPr>
        <w:t xml:space="preserve"> nm.</w:t>
      </w:r>
    </w:p>
    <w:p w14:paraId="558D38E2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C1171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5DFA3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143E8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7175D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81CD5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6ED3F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869DF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25DA3" w14:textId="77777777" w:rsidR="007C41E2" w:rsidRPr="002E0FF6" w:rsidRDefault="007C41E2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F13C7" w14:textId="77777777" w:rsidR="00AA11A5" w:rsidRPr="000C5A73" w:rsidRDefault="00AA11A5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F16F4" w14:textId="1447CFE4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reparation of 1,3-</w:t>
      </w:r>
      <w:r w:rsidRPr="002E0FF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is</w:t>
      </w: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(5-methoxy-2-</w:t>
      </w:r>
      <w:proofErr w:type="gramStart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nitrophenyl)triazene</w:t>
      </w:r>
      <w:proofErr w:type="gramEnd"/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3)</w:t>
      </w:r>
    </w:p>
    <w:p w14:paraId="66802EDC" w14:textId="6587F036" w:rsidR="007859B3" w:rsidRPr="002E0FF6" w:rsidRDefault="007859B3" w:rsidP="007859B3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>5-methoxy-2-nitroaniline (0.5 g, 2.97 mmol, 128 - 132 °C) was dissolved in 20 mL of ethanol/ethyl ether (2:1) and stirred at room temperature (25 °C). Isoamyl nitrite (0.20 mL, 1.48 mmol) was added to this solution. The reaction mixture was stirred for 2 h. After removing the solvent under reduced pressure, 0.35 g of the titled compound was obtained as a yellow oil.</w:t>
      </w:r>
    </w:p>
    <w:p w14:paraId="5E928BCF" w14:textId="45DD695E" w:rsidR="00AF6669" w:rsidRPr="002E0FF6" w:rsidRDefault="007859B3" w:rsidP="00B76162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al characterizations of (3):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Yellow oil, Yield 60 % (0.35 g, 0.89 mmol) based on 5-methoxy-2-nitroaniline. IR (KBr pellet, cm</w:t>
      </w:r>
      <w:r w:rsidRPr="002E0F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3328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N-H) s; 1519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471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=N) s; 1337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s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) vs; 1168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N-N) s; and 850 (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E"/>
      </w:r>
      <w:r w:rsidRPr="002E0F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 C-N) w. (IR data: vs, very strong; s, Strong; and w, weak).). 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FF6">
        <w:rPr>
          <w:rFonts w:ascii="Times New Roman" w:hAnsi="Times New Roman" w:cs="Times New Roman"/>
          <w:sz w:val="24"/>
          <w:szCs w:val="24"/>
        </w:rPr>
        <w:t>H NMR (300 MHz, (CDCl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 xml:space="preserve">), ppm):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4"/>
      </w:r>
      <w:r w:rsidRPr="002E0FF6">
        <w:rPr>
          <w:rFonts w:ascii="Times New Roman" w:hAnsi="Times New Roman" w:cs="Times New Roman"/>
          <w:sz w:val="24"/>
          <w:szCs w:val="24"/>
        </w:rPr>
        <w:t>4.05 (s, 6H, 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77 (d, H16, H26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86 (s, H13, H23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7.94 (d, H15, H25, 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>NC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E0FF6">
        <w:rPr>
          <w:rFonts w:ascii="Times New Roman" w:hAnsi="Times New Roman" w:cs="Times New Roman"/>
          <w:sz w:val="24"/>
          <w:szCs w:val="24"/>
        </w:rPr>
        <w:t>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OCH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E0FF6">
        <w:rPr>
          <w:rFonts w:ascii="Times New Roman" w:hAnsi="Times New Roman" w:cs="Times New Roman"/>
          <w:sz w:val="24"/>
          <w:szCs w:val="24"/>
        </w:rPr>
        <w:t>), and 10.54 (s, H1, NH). UV-Vis in THF (5 x 10</w:t>
      </w:r>
      <w:r w:rsidRPr="002E0FF6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E0FF6">
        <w:rPr>
          <w:rFonts w:ascii="Times New Roman" w:hAnsi="Times New Roman" w:cs="Times New Roman"/>
          <w:sz w:val="24"/>
          <w:szCs w:val="24"/>
        </w:rPr>
        <w:t xml:space="preserve"> mol/L):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=N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max. 361 nm, n→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* (NO</w:t>
      </w:r>
      <w:r w:rsidRPr="002E0F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0FF6">
        <w:rPr>
          <w:rFonts w:ascii="Times New Roman" w:hAnsi="Times New Roman" w:cs="Times New Roman"/>
          <w:sz w:val="24"/>
          <w:szCs w:val="24"/>
        </w:rPr>
        <w:t xml:space="preserve">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227 nm,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σ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N-H),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>→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π</w:t>
      </w:r>
      <w:r w:rsidRPr="002E0FF6">
        <w:rPr>
          <w:rFonts w:ascii="Times New Roman" w:hAnsi="Times New Roman" w:cs="Times New Roman"/>
          <w:sz w:val="24"/>
          <w:szCs w:val="24"/>
        </w:rPr>
        <w:t xml:space="preserve">* (C=CAr)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2E0FF6">
        <w:rPr>
          <w:rFonts w:ascii="Times New Roman" w:hAnsi="Times New Roman" w:cs="Times New Roman"/>
          <w:sz w:val="24"/>
          <w:szCs w:val="24"/>
        </w:rPr>
        <w:t xml:space="preserve"> </w:t>
      </w:r>
      <w:r w:rsidR="004069BF" w:rsidRPr="002E0FF6">
        <w:rPr>
          <w:rFonts w:ascii="Times New Roman" w:hAnsi="Times New Roman" w:cs="Times New Roman"/>
          <w:sz w:val="24"/>
          <w:szCs w:val="24"/>
        </w:rPr>
        <w:t>200</w:t>
      </w:r>
      <w:r w:rsidRPr="002E0FF6">
        <w:rPr>
          <w:rFonts w:ascii="Times New Roman" w:hAnsi="Times New Roman" w:cs="Times New Roman"/>
          <w:sz w:val="24"/>
          <w:szCs w:val="24"/>
        </w:rPr>
        <w:t xml:space="preserve"> nm.</w:t>
      </w:r>
    </w:p>
    <w:p w14:paraId="370A6588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5EA60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D21CB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63612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53BC4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27EE8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B66AB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E868A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C1C7F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E0F1B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6368F" w14:textId="77777777" w:rsidR="007C41E2" w:rsidRPr="002E0FF6" w:rsidRDefault="007C41E2" w:rsidP="00E430F1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50A2E" w14:textId="0438626E" w:rsidR="002A3A66" w:rsidRPr="002E0FF6" w:rsidRDefault="002A3A66" w:rsidP="00024B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information</w:t>
      </w:r>
    </w:p>
    <w:p w14:paraId="41945529" w14:textId="77777777" w:rsidR="00B12204" w:rsidRPr="00C06B4D" w:rsidRDefault="002A3A66" w:rsidP="00C06B4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Crystallographic data for the structural analysis have been deposited in the Cambridge Crystallographic Data Centre (CCDC </w:t>
      </w:r>
      <w:r w:rsidR="00311BA9" w:rsidRPr="002E0FF6">
        <w:rPr>
          <w:rFonts w:ascii="Times New Roman" w:hAnsi="Times New Roman" w:cs="Times New Roman"/>
          <w:sz w:val="24"/>
          <w:szCs w:val="24"/>
          <w:lang w:val="en-US"/>
        </w:rPr>
        <w:t xml:space="preserve">N. </w:t>
      </w:r>
      <w:r w:rsidRPr="002E0FF6">
        <w:rPr>
          <w:rFonts w:ascii="Times New Roman" w:hAnsi="Times New Roman" w:cs="Times New Roman"/>
          <w:sz w:val="24"/>
          <w:szCs w:val="24"/>
          <w:lang w:val="en-US"/>
        </w:rPr>
        <w:t>661902). Further details on the crystal structure investigation are available free of charge via www.ccdc.cam.ac.uk/conts/retrieving.html (or from the CCDC, 12 Union Road, Cambridge CB2 1EZ, UK; fax: +44 1223 336033; e-mail: deposit@ccdc.cam.ac.uk).</w:t>
      </w:r>
    </w:p>
    <w:sectPr w:rsidR="00B12204" w:rsidRPr="00C06B4D" w:rsidSect="00D3423A">
      <w:headerReference w:type="default" r:id="rId12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45E6B" w14:textId="77777777" w:rsidR="008A1F9D" w:rsidRDefault="008A1F9D" w:rsidP="00600910">
      <w:pPr>
        <w:spacing w:after="0" w:line="240" w:lineRule="auto"/>
      </w:pPr>
      <w:r>
        <w:separator/>
      </w:r>
    </w:p>
  </w:endnote>
  <w:endnote w:type="continuationSeparator" w:id="0">
    <w:p w14:paraId="3535A8C5" w14:textId="77777777" w:rsidR="008A1F9D" w:rsidRDefault="008A1F9D" w:rsidP="00600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C1449" w14:textId="77777777" w:rsidR="008A1F9D" w:rsidRDefault="008A1F9D" w:rsidP="00600910">
      <w:pPr>
        <w:spacing w:after="0" w:line="240" w:lineRule="auto"/>
      </w:pPr>
      <w:r>
        <w:separator/>
      </w:r>
    </w:p>
  </w:footnote>
  <w:footnote w:type="continuationSeparator" w:id="0">
    <w:p w14:paraId="03933181" w14:textId="77777777" w:rsidR="008A1F9D" w:rsidRDefault="008A1F9D" w:rsidP="006009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55238156"/>
      <w:docPartObj>
        <w:docPartGallery w:val="Page Numbers (Top of Page)"/>
        <w:docPartUnique/>
      </w:docPartObj>
    </w:sdtPr>
    <w:sdtEndPr/>
    <w:sdtContent>
      <w:p w14:paraId="3B5E39D3" w14:textId="77777777" w:rsidR="00DE42E8" w:rsidRDefault="00DE42E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DD26F9" w14:textId="77777777" w:rsidR="00DE42E8" w:rsidRDefault="00DE42E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60CB4"/>
    <w:multiLevelType w:val="hybridMultilevel"/>
    <w:tmpl w:val="10BA1084"/>
    <w:lvl w:ilvl="0" w:tplc="1CE841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F9"/>
    <w:rsid w:val="0001045E"/>
    <w:rsid w:val="00011625"/>
    <w:rsid w:val="00024B64"/>
    <w:rsid w:val="00027B6F"/>
    <w:rsid w:val="00036F35"/>
    <w:rsid w:val="000433C5"/>
    <w:rsid w:val="00044189"/>
    <w:rsid w:val="000446B2"/>
    <w:rsid w:val="00050C5A"/>
    <w:rsid w:val="000675C4"/>
    <w:rsid w:val="00076874"/>
    <w:rsid w:val="000802C6"/>
    <w:rsid w:val="00084F08"/>
    <w:rsid w:val="00085BFD"/>
    <w:rsid w:val="000A1315"/>
    <w:rsid w:val="000B7FBE"/>
    <w:rsid w:val="000C49E2"/>
    <w:rsid w:val="000C5A73"/>
    <w:rsid w:val="000C5D58"/>
    <w:rsid w:val="000D2BD9"/>
    <w:rsid w:val="000E01A5"/>
    <w:rsid w:val="000E08B4"/>
    <w:rsid w:val="000E1EE8"/>
    <w:rsid w:val="000E7043"/>
    <w:rsid w:val="000F01C9"/>
    <w:rsid w:val="001151B5"/>
    <w:rsid w:val="00122082"/>
    <w:rsid w:val="00136E97"/>
    <w:rsid w:val="00167B13"/>
    <w:rsid w:val="00174A97"/>
    <w:rsid w:val="0018338F"/>
    <w:rsid w:val="00195980"/>
    <w:rsid w:val="00197CFD"/>
    <w:rsid w:val="001A56DC"/>
    <w:rsid w:val="001C0715"/>
    <w:rsid w:val="001C56D8"/>
    <w:rsid w:val="001C61D8"/>
    <w:rsid w:val="001E7865"/>
    <w:rsid w:val="00210CE8"/>
    <w:rsid w:val="00226E75"/>
    <w:rsid w:val="00237C50"/>
    <w:rsid w:val="0025292C"/>
    <w:rsid w:val="00261D8C"/>
    <w:rsid w:val="00272915"/>
    <w:rsid w:val="00274A17"/>
    <w:rsid w:val="002837FB"/>
    <w:rsid w:val="002A3A66"/>
    <w:rsid w:val="002A565D"/>
    <w:rsid w:val="002B1024"/>
    <w:rsid w:val="002B6974"/>
    <w:rsid w:val="002C2F33"/>
    <w:rsid w:val="002C7298"/>
    <w:rsid w:val="002D0940"/>
    <w:rsid w:val="002D2BD7"/>
    <w:rsid w:val="002D4FAA"/>
    <w:rsid w:val="002E0FF6"/>
    <w:rsid w:val="002F4CCE"/>
    <w:rsid w:val="002F7A24"/>
    <w:rsid w:val="003102F9"/>
    <w:rsid w:val="00311BA9"/>
    <w:rsid w:val="003224A6"/>
    <w:rsid w:val="00324A73"/>
    <w:rsid w:val="003262B4"/>
    <w:rsid w:val="00347351"/>
    <w:rsid w:val="00355EB2"/>
    <w:rsid w:val="003638DD"/>
    <w:rsid w:val="00370973"/>
    <w:rsid w:val="003818D9"/>
    <w:rsid w:val="003848F6"/>
    <w:rsid w:val="00394979"/>
    <w:rsid w:val="00397157"/>
    <w:rsid w:val="003A1DA3"/>
    <w:rsid w:val="003C026D"/>
    <w:rsid w:val="003C45EE"/>
    <w:rsid w:val="003F3C78"/>
    <w:rsid w:val="00401100"/>
    <w:rsid w:val="004069BF"/>
    <w:rsid w:val="00411D87"/>
    <w:rsid w:val="00413672"/>
    <w:rsid w:val="00426499"/>
    <w:rsid w:val="00430ABE"/>
    <w:rsid w:val="0043618A"/>
    <w:rsid w:val="0044231B"/>
    <w:rsid w:val="00442B59"/>
    <w:rsid w:val="0045067F"/>
    <w:rsid w:val="00463DAC"/>
    <w:rsid w:val="0046489A"/>
    <w:rsid w:val="00473256"/>
    <w:rsid w:val="0047731D"/>
    <w:rsid w:val="00480E14"/>
    <w:rsid w:val="004820B2"/>
    <w:rsid w:val="004C1EEA"/>
    <w:rsid w:val="004D2C85"/>
    <w:rsid w:val="004E1685"/>
    <w:rsid w:val="004E3287"/>
    <w:rsid w:val="004F3ADF"/>
    <w:rsid w:val="004F4726"/>
    <w:rsid w:val="005319B5"/>
    <w:rsid w:val="00533EBF"/>
    <w:rsid w:val="00537B54"/>
    <w:rsid w:val="00561AB6"/>
    <w:rsid w:val="00565A04"/>
    <w:rsid w:val="005A0560"/>
    <w:rsid w:val="005B33EB"/>
    <w:rsid w:val="005C3EC1"/>
    <w:rsid w:val="00600910"/>
    <w:rsid w:val="006051BF"/>
    <w:rsid w:val="00607ACC"/>
    <w:rsid w:val="00612654"/>
    <w:rsid w:val="0061365F"/>
    <w:rsid w:val="0062772E"/>
    <w:rsid w:val="0065250D"/>
    <w:rsid w:val="006535E0"/>
    <w:rsid w:val="00676D26"/>
    <w:rsid w:val="00680F2E"/>
    <w:rsid w:val="0068606E"/>
    <w:rsid w:val="00686220"/>
    <w:rsid w:val="006A2669"/>
    <w:rsid w:val="006A3DAA"/>
    <w:rsid w:val="006B23EF"/>
    <w:rsid w:val="006B79A0"/>
    <w:rsid w:val="006D42EF"/>
    <w:rsid w:val="006E16B5"/>
    <w:rsid w:val="006E3DC8"/>
    <w:rsid w:val="006F2BF9"/>
    <w:rsid w:val="00702892"/>
    <w:rsid w:val="007207CF"/>
    <w:rsid w:val="00720C91"/>
    <w:rsid w:val="007434AD"/>
    <w:rsid w:val="00746357"/>
    <w:rsid w:val="00761F30"/>
    <w:rsid w:val="00764B7A"/>
    <w:rsid w:val="007859B3"/>
    <w:rsid w:val="00787D69"/>
    <w:rsid w:val="0079475C"/>
    <w:rsid w:val="0079687F"/>
    <w:rsid w:val="007C41E2"/>
    <w:rsid w:val="007E4755"/>
    <w:rsid w:val="00805DDB"/>
    <w:rsid w:val="0082397F"/>
    <w:rsid w:val="00833878"/>
    <w:rsid w:val="0083420D"/>
    <w:rsid w:val="00842FFA"/>
    <w:rsid w:val="00846377"/>
    <w:rsid w:val="00855CC4"/>
    <w:rsid w:val="00857380"/>
    <w:rsid w:val="0086307C"/>
    <w:rsid w:val="00885468"/>
    <w:rsid w:val="00894F63"/>
    <w:rsid w:val="008A137B"/>
    <w:rsid w:val="008A1F9D"/>
    <w:rsid w:val="008C0748"/>
    <w:rsid w:val="008D4DCB"/>
    <w:rsid w:val="008E658A"/>
    <w:rsid w:val="008F348E"/>
    <w:rsid w:val="00902F36"/>
    <w:rsid w:val="009240FB"/>
    <w:rsid w:val="00927369"/>
    <w:rsid w:val="00927BB6"/>
    <w:rsid w:val="00942A3B"/>
    <w:rsid w:val="009440D0"/>
    <w:rsid w:val="0096086C"/>
    <w:rsid w:val="00971057"/>
    <w:rsid w:val="00971DF8"/>
    <w:rsid w:val="009874D3"/>
    <w:rsid w:val="009A39D3"/>
    <w:rsid w:val="009B1532"/>
    <w:rsid w:val="009B3D93"/>
    <w:rsid w:val="009B51F8"/>
    <w:rsid w:val="009D3F1A"/>
    <w:rsid w:val="009D6997"/>
    <w:rsid w:val="009D742F"/>
    <w:rsid w:val="009F0A59"/>
    <w:rsid w:val="009F0A86"/>
    <w:rsid w:val="009F2863"/>
    <w:rsid w:val="00A02107"/>
    <w:rsid w:val="00A300F9"/>
    <w:rsid w:val="00A32106"/>
    <w:rsid w:val="00A325D9"/>
    <w:rsid w:val="00A344A4"/>
    <w:rsid w:val="00A360E6"/>
    <w:rsid w:val="00A361B1"/>
    <w:rsid w:val="00A36B44"/>
    <w:rsid w:val="00A57AE8"/>
    <w:rsid w:val="00A60232"/>
    <w:rsid w:val="00A631E0"/>
    <w:rsid w:val="00A64EF0"/>
    <w:rsid w:val="00A65FC9"/>
    <w:rsid w:val="00A71A57"/>
    <w:rsid w:val="00A75E02"/>
    <w:rsid w:val="00A7729C"/>
    <w:rsid w:val="00A85C7F"/>
    <w:rsid w:val="00A938AC"/>
    <w:rsid w:val="00AA11A5"/>
    <w:rsid w:val="00AB0BAD"/>
    <w:rsid w:val="00AD09A9"/>
    <w:rsid w:val="00AE118D"/>
    <w:rsid w:val="00AE78B4"/>
    <w:rsid w:val="00AF6669"/>
    <w:rsid w:val="00B12204"/>
    <w:rsid w:val="00B14433"/>
    <w:rsid w:val="00B20257"/>
    <w:rsid w:val="00B53434"/>
    <w:rsid w:val="00B60228"/>
    <w:rsid w:val="00B76162"/>
    <w:rsid w:val="00B93C33"/>
    <w:rsid w:val="00B943F8"/>
    <w:rsid w:val="00B96297"/>
    <w:rsid w:val="00BD7005"/>
    <w:rsid w:val="00BE0818"/>
    <w:rsid w:val="00BE54BC"/>
    <w:rsid w:val="00BF45F1"/>
    <w:rsid w:val="00C06B4D"/>
    <w:rsid w:val="00C1442A"/>
    <w:rsid w:val="00C14A7B"/>
    <w:rsid w:val="00C203FC"/>
    <w:rsid w:val="00C22264"/>
    <w:rsid w:val="00C22277"/>
    <w:rsid w:val="00C30A59"/>
    <w:rsid w:val="00C345F9"/>
    <w:rsid w:val="00C40767"/>
    <w:rsid w:val="00C432CC"/>
    <w:rsid w:val="00C520C9"/>
    <w:rsid w:val="00C671DF"/>
    <w:rsid w:val="00C87469"/>
    <w:rsid w:val="00CB72D3"/>
    <w:rsid w:val="00CC2FA6"/>
    <w:rsid w:val="00CD48DB"/>
    <w:rsid w:val="00CD790A"/>
    <w:rsid w:val="00CE1638"/>
    <w:rsid w:val="00CF74DE"/>
    <w:rsid w:val="00D047B3"/>
    <w:rsid w:val="00D10D37"/>
    <w:rsid w:val="00D3423A"/>
    <w:rsid w:val="00D34243"/>
    <w:rsid w:val="00D34844"/>
    <w:rsid w:val="00D35C35"/>
    <w:rsid w:val="00D45E9D"/>
    <w:rsid w:val="00D46C41"/>
    <w:rsid w:val="00D46E36"/>
    <w:rsid w:val="00D5498E"/>
    <w:rsid w:val="00D63444"/>
    <w:rsid w:val="00D75FFE"/>
    <w:rsid w:val="00D8119A"/>
    <w:rsid w:val="00D867C0"/>
    <w:rsid w:val="00D96800"/>
    <w:rsid w:val="00DA202D"/>
    <w:rsid w:val="00DB0C4A"/>
    <w:rsid w:val="00DB3D9D"/>
    <w:rsid w:val="00DE42E8"/>
    <w:rsid w:val="00DF6521"/>
    <w:rsid w:val="00E01B2A"/>
    <w:rsid w:val="00E06AF7"/>
    <w:rsid w:val="00E07C65"/>
    <w:rsid w:val="00E307FF"/>
    <w:rsid w:val="00E30F34"/>
    <w:rsid w:val="00E430F1"/>
    <w:rsid w:val="00E43C08"/>
    <w:rsid w:val="00E456ED"/>
    <w:rsid w:val="00E53736"/>
    <w:rsid w:val="00E632B1"/>
    <w:rsid w:val="00E63456"/>
    <w:rsid w:val="00E70AA8"/>
    <w:rsid w:val="00E74B44"/>
    <w:rsid w:val="00EB061A"/>
    <w:rsid w:val="00EB3A21"/>
    <w:rsid w:val="00EB4F2E"/>
    <w:rsid w:val="00EB73D7"/>
    <w:rsid w:val="00EC01E1"/>
    <w:rsid w:val="00EC3F06"/>
    <w:rsid w:val="00ED254E"/>
    <w:rsid w:val="00EF33A3"/>
    <w:rsid w:val="00F00336"/>
    <w:rsid w:val="00F0076A"/>
    <w:rsid w:val="00F017AE"/>
    <w:rsid w:val="00F0188E"/>
    <w:rsid w:val="00F071F3"/>
    <w:rsid w:val="00F32945"/>
    <w:rsid w:val="00F54C27"/>
    <w:rsid w:val="00F634DF"/>
    <w:rsid w:val="00F8132A"/>
    <w:rsid w:val="00F9556E"/>
    <w:rsid w:val="00FB6618"/>
    <w:rsid w:val="00FC51F8"/>
    <w:rsid w:val="00FD263B"/>
    <w:rsid w:val="00FE2215"/>
    <w:rsid w:val="00FE4127"/>
    <w:rsid w:val="00FF19B7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CB8C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B1"/>
  </w:style>
  <w:style w:type="paragraph" w:styleId="Ttulo1">
    <w:name w:val="heading 1"/>
    <w:basedOn w:val="Normal"/>
    <w:link w:val="Ttulo1Char"/>
    <w:uiPriority w:val="9"/>
    <w:qFormat/>
    <w:rsid w:val="003848F6"/>
    <w:pPr>
      <w:widowControl w:val="0"/>
      <w:spacing w:after="0" w:line="240" w:lineRule="auto"/>
      <w:ind w:left="124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3102F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3102F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E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01A5"/>
    <w:rPr>
      <w:rFonts w:ascii="Tahoma" w:hAnsi="Tahoma" w:cs="Tahoma"/>
      <w:sz w:val="16"/>
      <w:szCs w:val="16"/>
    </w:rPr>
  </w:style>
  <w:style w:type="table" w:styleId="TabeladeGrade2">
    <w:name w:val="Grid Table 2"/>
    <w:basedOn w:val="Tabelanormal"/>
    <w:uiPriority w:val="47"/>
    <w:rsid w:val="002D2BD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comgrade">
    <w:name w:val="Table Grid"/>
    <w:basedOn w:val="Tabelanormal"/>
    <w:uiPriority w:val="59"/>
    <w:rsid w:val="00AB0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1Clara">
    <w:name w:val="Grid Table 1 Light"/>
    <w:basedOn w:val="Tabelanormal"/>
    <w:uiPriority w:val="46"/>
    <w:rsid w:val="00CC2F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Normal">
    <w:name w:val="Table Normal"/>
    <w:uiPriority w:val="2"/>
    <w:semiHidden/>
    <w:unhideWhenUsed/>
    <w:qFormat/>
    <w:rsid w:val="00537B54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7B54"/>
    <w:pPr>
      <w:widowControl w:val="0"/>
      <w:spacing w:after="0" w:line="240" w:lineRule="auto"/>
    </w:pPr>
    <w:rPr>
      <w:lang w:val="en-US"/>
    </w:rPr>
  </w:style>
  <w:style w:type="table" w:styleId="TabeladeGradeClara">
    <w:name w:val="Grid Table Light"/>
    <w:basedOn w:val="Tabelanormal"/>
    <w:uiPriority w:val="40"/>
    <w:rsid w:val="00CE16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Grade3">
    <w:name w:val="Grid Table 3"/>
    <w:basedOn w:val="Tabelanormal"/>
    <w:uiPriority w:val="48"/>
    <w:rsid w:val="00CE16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009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0910"/>
  </w:style>
  <w:style w:type="paragraph" w:styleId="Rodap">
    <w:name w:val="footer"/>
    <w:basedOn w:val="Normal"/>
    <w:link w:val="RodapChar"/>
    <w:uiPriority w:val="99"/>
    <w:unhideWhenUsed/>
    <w:rsid w:val="006009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0910"/>
  </w:style>
  <w:style w:type="paragraph" w:customStyle="1" w:styleId="BCAuthorAddress">
    <w:name w:val="BC_Author_Address"/>
    <w:basedOn w:val="Normal"/>
    <w:next w:val="Normal"/>
    <w:rsid w:val="00BE54BC"/>
    <w:pPr>
      <w:suppressAutoHyphens/>
      <w:overflowPunct w:val="0"/>
      <w:autoSpaceDE w:val="0"/>
      <w:spacing w:after="120" w:line="240" w:lineRule="exact"/>
      <w:ind w:right="3024"/>
    </w:pPr>
    <w:rPr>
      <w:rFonts w:ascii="Times" w:eastAsia="Times New Roman" w:hAnsi="Times" w:cs="Times"/>
      <w:i/>
      <w:iCs/>
      <w:sz w:val="20"/>
      <w:szCs w:val="20"/>
      <w:lang w:val="en-US" w:eastAsia="ar-SA"/>
    </w:rPr>
  </w:style>
  <w:style w:type="character" w:customStyle="1" w:styleId="shorttext">
    <w:name w:val="short_text"/>
    <w:basedOn w:val="Fontepargpadro"/>
    <w:rsid w:val="007859B3"/>
  </w:style>
  <w:style w:type="character" w:customStyle="1" w:styleId="Ttulo1Char">
    <w:name w:val="Título 1 Char"/>
    <w:basedOn w:val="Fontepargpadro"/>
    <w:link w:val="Ttulo1"/>
    <w:uiPriority w:val="9"/>
    <w:rsid w:val="003848F6"/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C345F9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C345F9"/>
    <w:pPr>
      <w:spacing w:after="100"/>
    </w:pPr>
  </w:style>
  <w:style w:type="character" w:styleId="Hyperlink">
    <w:name w:val="Hyperlink"/>
    <w:basedOn w:val="Fontepargpadro"/>
    <w:uiPriority w:val="99"/>
    <w:unhideWhenUsed/>
    <w:rsid w:val="00C345F9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CD790A"/>
    <w:pPr>
      <w:ind w:left="720"/>
      <w:contextualSpacing/>
    </w:pPr>
  </w:style>
  <w:style w:type="table" w:customStyle="1" w:styleId="TabelaSimples21">
    <w:name w:val="Tabela Simples 21"/>
    <w:basedOn w:val="Tabelanormal"/>
    <w:uiPriority w:val="42"/>
    <w:rsid w:val="001151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8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Classificação por Título" Version="2003"/>
</file>

<file path=customXml/itemProps1.xml><?xml version="1.0" encoding="utf-8"?>
<ds:datastoreItem xmlns:ds="http://schemas.openxmlformats.org/officeDocument/2006/customXml" ds:itemID="{4EBA254E-C288-41F3-8B86-BBFE81321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41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6T04:54:00Z</dcterms:created>
  <dcterms:modified xsi:type="dcterms:W3CDTF">2021-01-0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Unique User Id_1">
    <vt:lpwstr>1bc65ad0-ee87-3fac-8550-161bc33c1652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plied-acoustics</vt:lpwstr>
  </property>
  <property fmtid="{D5CDD505-2E9C-101B-9397-08002B2CF9AE}" pid="10" name="Mendeley Recent Style Name 2_1">
    <vt:lpwstr>Applied Acoustics</vt:lpwstr>
  </property>
  <property fmtid="{D5CDD505-2E9C-101B-9397-08002B2CF9AE}" pid="11" name="Mendeley Recent Style Id 3_1">
    <vt:lpwstr>http://www.zotero.org/styles/associacao-brasileira-de-normas-tecnicas</vt:lpwstr>
  </property>
  <property fmtid="{D5CDD505-2E9C-101B-9397-08002B2CF9AE}" pid="12" name="Mendeley Recent Style Name 3_1">
    <vt:lpwstr>Associação Brasileira de Normas Técnicas (Portuguese - Brazil)</vt:lpwstr>
  </property>
  <property fmtid="{D5CDD505-2E9C-101B-9397-08002B2CF9AE}" pid="13" name="Mendeley Recent Style Id 4_1">
    <vt:lpwstr>http://www.zotero.org/styles/ecological-informatics</vt:lpwstr>
  </property>
  <property fmtid="{D5CDD505-2E9C-101B-9397-08002B2CF9AE}" pid="14" name="Mendeley Recent Style Name 4_1">
    <vt:lpwstr>Ecological Informatic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science-of-the-total-environment</vt:lpwstr>
  </property>
  <property fmtid="{D5CDD505-2E9C-101B-9397-08002B2CF9AE}" pid="20" name="Mendeley Recent Style Name 7_1">
    <vt:lpwstr>Science of the Total Environment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alanta</vt:lpwstr>
  </property>
  <property fmtid="{D5CDD505-2E9C-101B-9397-08002B2CF9AE}" pid="24" name="Mendeley Recent Style Name 9_1">
    <vt:lpwstr>Talanta</vt:lpwstr>
  </property>
</Properties>
</file>